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EC5D2" w14:textId="77777777" w:rsidR="000236E2" w:rsidRDefault="000236E2" w:rsidP="0088437F">
      <w:pPr>
        <w:widowControl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</w:pPr>
    </w:p>
    <w:p w14:paraId="5BCE66E0" w14:textId="12F5BDCB" w:rsidR="0050162F" w:rsidRPr="00C82806" w:rsidRDefault="0050162F" w:rsidP="0088437F">
      <w:pPr>
        <w:widowControl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</w:pPr>
      <w:r w:rsidRPr="00C82806"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>Supplementary Materials</w:t>
      </w:r>
    </w:p>
    <w:p w14:paraId="7299DD56" w14:textId="13A84B01" w:rsidR="005234E4" w:rsidRPr="00C82806" w:rsidRDefault="00C82806" w:rsidP="0088437F">
      <w:pPr>
        <w:widowControl/>
        <w:rPr>
          <w:rFonts w:ascii="Times New Roman" w:hAnsi="Times New Roman" w:cs="Times New Roman"/>
          <w:b/>
          <w:color w:val="000000" w:themeColor="text1"/>
          <w:sz w:val="24"/>
        </w:rPr>
      </w:pPr>
      <w:r w:rsidRPr="00C82806">
        <w:rPr>
          <w:rFonts w:ascii="Times New Roman" w:hAnsi="Times New Roman" w:cs="Times New Roman" w:hint="eastAsia"/>
          <w:b/>
          <w:color w:val="000000" w:themeColor="text1"/>
          <w:sz w:val="24"/>
        </w:rPr>
        <w:t>Data-driven modelling of long-term CD4 cell recovery trajectories under modern antiretroviral therapy in people living with HIV</w:t>
      </w:r>
    </w:p>
    <w:p w14:paraId="7D80DFE4" w14:textId="77777777" w:rsidR="00C82806" w:rsidRPr="00C82806" w:rsidRDefault="00C82806" w:rsidP="0088437F">
      <w:pPr>
        <w:widowControl/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</w:pPr>
    </w:p>
    <w:p w14:paraId="13CD12D2" w14:textId="77777777" w:rsidR="0050162F" w:rsidRPr="00C82806" w:rsidRDefault="0050162F" w:rsidP="0088437F">
      <w:pPr>
        <w:widowControl/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</w:pPr>
      <w:r w:rsidRPr="00C82806"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>T</w:t>
      </w:r>
      <w:r w:rsidRPr="00C82806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1"/>
        </w:rPr>
        <w:t>he</w:t>
      </w:r>
      <w:r w:rsidRPr="00C82806"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 xml:space="preserve"> file includes:</w:t>
      </w:r>
    </w:p>
    <w:p w14:paraId="3D57CF64" w14:textId="77777777" w:rsidR="0088437F" w:rsidRPr="00C82806" w:rsidRDefault="0088437F" w:rsidP="0088437F">
      <w:pPr>
        <w:widowControl/>
        <w:rPr>
          <w:rFonts w:ascii="Times New Roman" w:eastAsia="宋体" w:hAnsi="Times New Roman" w:cs="Times New Roman"/>
          <w:color w:val="000000" w:themeColor="text1"/>
          <w:sz w:val="24"/>
          <w:szCs w:val="21"/>
        </w:rPr>
      </w:pPr>
    </w:p>
    <w:p w14:paraId="6CBC05A5" w14:textId="77777777" w:rsidR="0050162F" w:rsidRPr="00C82806" w:rsidRDefault="0050162F" w:rsidP="0088437F">
      <w:pPr>
        <w:widowControl/>
        <w:rPr>
          <w:rFonts w:ascii="Times New Roman" w:eastAsia="宋体" w:hAnsi="Times New Roman" w:cs="Times New Roman"/>
          <w:color w:val="000000" w:themeColor="text1"/>
          <w:sz w:val="24"/>
          <w:szCs w:val="21"/>
        </w:rPr>
      </w:pPr>
      <w:r w:rsidRPr="00C82806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Description of supplemental tables and figures</w:t>
      </w:r>
    </w:p>
    <w:p w14:paraId="04316E60" w14:textId="66381E6F" w:rsidR="0050162F" w:rsidRPr="00C82806" w:rsidRDefault="0050162F" w:rsidP="0088437F">
      <w:pPr>
        <w:widowControl/>
        <w:rPr>
          <w:rFonts w:ascii="Times New Roman" w:eastAsia="宋体" w:hAnsi="Times New Roman" w:cs="Times New Roman" w:hint="eastAsia"/>
          <w:color w:val="000000" w:themeColor="text1"/>
          <w:sz w:val="24"/>
          <w:szCs w:val="21"/>
        </w:rPr>
      </w:pPr>
      <w:r w:rsidRPr="00C82806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Supplementary Figure S1</w:t>
      </w:r>
      <w:r w:rsidR="00E26F42">
        <w:rPr>
          <w:rFonts w:ascii="Times New Roman" w:eastAsia="宋体" w:hAnsi="Times New Roman" w:cs="Times New Roman" w:hint="eastAsia"/>
          <w:color w:val="000000" w:themeColor="text1"/>
          <w:sz w:val="24"/>
          <w:szCs w:val="21"/>
        </w:rPr>
        <w:t xml:space="preserve"> to S2</w:t>
      </w:r>
    </w:p>
    <w:p w14:paraId="77640DD9" w14:textId="77777777" w:rsidR="0050162F" w:rsidRPr="00C82806" w:rsidRDefault="0050162F" w:rsidP="0088437F">
      <w:pPr>
        <w:widowControl/>
        <w:rPr>
          <w:rFonts w:ascii="Times New Roman" w:eastAsia="宋体" w:hAnsi="Times New Roman" w:cs="Times New Roman"/>
          <w:color w:val="000000" w:themeColor="text1"/>
          <w:sz w:val="24"/>
          <w:szCs w:val="21"/>
        </w:rPr>
      </w:pPr>
      <w:r w:rsidRPr="00C82806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Supplementary Tables S1 to S</w:t>
      </w:r>
      <w:r w:rsidR="0088437F" w:rsidRPr="00C82806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3</w:t>
      </w:r>
    </w:p>
    <w:p w14:paraId="547427C8" w14:textId="77777777" w:rsidR="006417E0" w:rsidRPr="00C82806" w:rsidRDefault="006417E0" w:rsidP="0088437F">
      <w:pPr>
        <w:widowControl/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</w:pPr>
    </w:p>
    <w:p w14:paraId="0726F781" w14:textId="77777777" w:rsidR="00720E0B" w:rsidRPr="00C82806" w:rsidRDefault="0050162F" w:rsidP="0088437F">
      <w:pPr>
        <w:widowControl/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</w:pPr>
      <w:r w:rsidRPr="00C82806"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>Description of supplemental tables and figures</w:t>
      </w:r>
    </w:p>
    <w:p w14:paraId="7CF1CD27" w14:textId="77777777" w:rsidR="0088437F" w:rsidRPr="00C82806" w:rsidRDefault="0088437F" w:rsidP="0088437F">
      <w:pPr>
        <w:widowControl/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</w:pPr>
    </w:p>
    <w:p w14:paraId="63584155" w14:textId="77777777" w:rsidR="00427263" w:rsidRDefault="0050162F" w:rsidP="0088437F">
      <w:pPr>
        <w:widowControl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8280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ure S</w:t>
      </w:r>
      <w:r w:rsidR="00324CB4" w:rsidRPr="00C82806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C8280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C8280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flow chart of sample selection in this study.</w:t>
      </w:r>
    </w:p>
    <w:p w14:paraId="6C4EDE69" w14:textId="4B2F84A7" w:rsidR="00E26F42" w:rsidRPr="00E26F42" w:rsidRDefault="00E26F42" w:rsidP="0088437F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E26F42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r w:rsidRPr="00E26F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ime-dependent Cox regression analysis of factors associated with CD4 recovery to ≥500 and ≥350 cells/μL.</w:t>
      </w:r>
    </w:p>
    <w:p w14:paraId="4BCF56EF" w14:textId="77777777" w:rsidR="00D16C40" w:rsidRPr="00C82806" w:rsidRDefault="0050162F" w:rsidP="0088437F">
      <w:pPr>
        <w:widowControl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8280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able S1.</w:t>
      </w:r>
      <w:r w:rsidRPr="00C8280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D16C40" w:rsidRPr="00C8280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model with the minimum AIC under the settings of 1 to 4 breakpoints.</w:t>
      </w:r>
    </w:p>
    <w:p w14:paraId="6C46EEBB" w14:textId="77777777" w:rsidR="00720E0B" w:rsidRPr="00C82806" w:rsidRDefault="0050162F" w:rsidP="0088437F">
      <w:pPr>
        <w:widowControl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8280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able S</w:t>
      </w:r>
      <w:r w:rsidR="0083570E" w:rsidRPr="00C8280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2</w:t>
      </w:r>
      <w:r w:rsidRPr="00C8280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C8280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D16C40" w:rsidRPr="00C8280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redicted CD4 </w:t>
      </w:r>
      <w:r w:rsidR="00720E0B" w:rsidRPr="00C8280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ounts at three breakpoints</w:t>
      </w:r>
      <w:r w:rsidR="001A36B8" w:rsidRPr="00C8280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</w:p>
    <w:p w14:paraId="784168F3" w14:textId="77777777" w:rsidR="0088437F" w:rsidRPr="00C82806" w:rsidRDefault="0088437F" w:rsidP="0088437F">
      <w:pPr>
        <w:widowControl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8280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</w:t>
      </w:r>
      <w:r w:rsidRPr="00C82806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able</w:t>
      </w:r>
      <w:r w:rsidRPr="00C8280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S3</w:t>
      </w:r>
      <w:r w:rsidRPr="00C82806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C8280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8280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roup differences in estimated slope across four time periods</w:t>
      </w:r>
    </w:p>
    <w:p w14:paraId="00643D93" w14:textId="77777777" w:rsidR="00A52081" w:rsidRPr="00C82806" w:rsidRDefault="00266DDA" w:rsidP="00B36F03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8280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14:paraId="209AD74B" w14:textId="77777777" w:rsidR="00A52081" w:rsidRPr="00C82806" w:rsidRDefault="00A52081" w:rsidP="00A52081">
      <w:pPr>
        <w:widowControl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C82806">
        <w:rPr>
          <w:rFonts w:ascii="Times New Roman" w:eastAsia="宋体" w:hAnsi="Times New Roman" w:cs="Times New Roman"/>
          <w:b/>
          <w:color w:val="000000" w:themeColor="text1"/>
          <w:szCs w:val="21"/>
        </w:rPr>
        <w:lastRenderedPageBreak/>
        <w:t>Figure S</w:t>
      </w:r>
      <w:r w:rsidR="009C6C52" w:rsidRPr="00C82806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1</w:t>
      </w:r>
      <w:r w:rsidRPr="00C82806">
        <w:rPr>
          <w:rFonts w:ascii="Times New Roman" w:eastAsia="宋体" w:hAnsi="Times New Roman" w:cs="Times New Roman"/>
          <w:b/>
          <w:color w:val="000000" w:themeColor="text1"/>
          <w:szCs w:val="21"/>
        </w:rPr>
        <w:t>.</w:t>
      </w:r>
      <w:r w:rsidRPr="00C82806">
        <w:rPr>
          <w:rFonts w:ascii="Times New Roman" w:eastAsia="宋体" w:hAnsi="Times New Roman" w:cs="Times New Roman"/>
          <w:color w:val="000000" w:themeColor="text1"/>
          <w:szCs w:val="21"/>
        </w:rPr>
        <w:t xml:space="preserve"> The flow chart of sample selection in this study.</w:t>
      </w:r>
    </w:p>
    <w:p w14:paraId="6F421623" w14:textId="4891BC74" w:rsidR="00B36F03" w:rsidRPr="00C82806" w:rsidRDefault="00B13C4F" w:rsidP="00A52081">
      <w:pPr>
        <w:widowControl/>
        <w:jc w:val="center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C82806">
        <w:rPr>
          <w:noProof/>
        </w:rPr>
        <w:drawing>
          <wp:inline distT="0" distB="0" distL="0" distR="0" wp14:anchorId="6ECC413A" wp14:editId="3E5BFADC">
            <wp:extent cx="5274310" cy="4612640"/>
            <wp:effectExtent l="0" t="0" r="2540" b="0"/>
            <wp:docPr id="16007358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1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8264A" w14:textId="77777777" w:rsidR="008966CD" w:rsidRPr="00C82806" w:rsidRDefault="00FB12D1" w:rsidP="009C6C52">
      <w:pPr>
        <w:widowControl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C82806">
        <w:rPr>
          <w:rFonts w:ascii="Times New Roman" w:eastAsia="宋体" w:hAnsi="Times New Roman" w:cs="Times New Roman"/>
          <w:color w:val="000000" w:themeColor="text1"/>
          <w:szCs w:val="21"/>
        </w:rPr>
        <w:br w:type="page"/>
      </w:r>
    </w:p>
    <w:p w14:paraId="3CD16AB7" w14:textId="496D327C" w:rsidR="00E26F42" w:rsidRPr="00E26F42" w:rsidRDefault="00E26F42" w:rsidP="00E26F42">
      <w:pPr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5934A9B4" wp14:editId="401BCC23">
            <wp:simplePos x="0" y="0"/>
            <wp:positionH relativeFrom="column">
              <wp:posOffset>-726440</wp:posOffset>
            </wp:positionH>
            <wp:positionV relativeFrom="paragraph">
              <wp:posOffset>957580</wp:posOffset>
            </wp:positionV>
            <wp:extent cx="6929120" cy="4319905"/>
            <wp:effectExtent l="0" t="0" r="5080" b="4445"/>
            <wp:wrapTopAndBottom/>
            <wp:docPr id="467438049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438049" name="图片 1" descr="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9120" cy="431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26F4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S2</w:t>
      </w:r>
      <w:r w:rsidRPr="00E26F4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. Time-dependent Cox regression analysis of factors associated with CD4 recovery to ≥500 and ≥350 cells/</w:t>
      </w:r>
      <w:proofErr w:type="spellStart"/>
      <w:r w:rsidRPr="00E26F4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μL</w:t>
      </w:r>
      <w:proofErr w:type="spellEnd"/>
      <w:r w:rsidRPr="00E26F4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. </w:t>
      </w:r>
      <w:r w:rsidRPr="00E26F42">
        <w:rPr>
          <w:rFonts w:ascii="Times New Roman" w:hAnsi="Times New Roman" w:cs="Times New Roman"/>
          <w:color w:val="000000" w:themeColor="text1"/>
          <w:sz w:val="24"/>
          <w:szCs w:val="28"/>
        </w:rPr>
        <w:t>Forest plots show adjusted hazard ratios (HRs) with 95% CI for factors associated with CD4 recovery to ≥500</w:t>
      </w:r>
      <w:r w:rsidRPr="00E26F42">
        <w:rPr>
          <w:rFonts w:ascii="Times New Roman" w:hAnsi="Times New Roman" w:cs="Times New Roman"/>
        </w:rPr>
        <w:t xml:space="preserve"> </w:t>
      </w:r>
      <w:r w:rsidRPr="00E26F42">
        <w:rPr>
          <w:rFonts w:ascii="Times New Roman" w:hAnsi="Times New Roman" w:cs="Times New Roman"/>
          <w:color w:val="000000" w:themeColor="text1"/>
          <w:sz w:val="24"/>
          <w:szCs w:val="28"/>
        </w:rPr>
        <w:t>cells/</w:t>
      </w:r>
      <w:proofErr w:type="spellStart"/>
      <w:r w:rsidRPr="00E26F42">
        <w:rPr>
          <w:rFonts w:ascii="Times New Roman" w:hAnsi="Times New Roman" w:cs="Times New Roman"/>
          <w:color w:val="000000" w:themeColor="text1"/>
          <w:sz w:val="24"/>
          <w:szCs w:val="28"/>
        </w:rPr>
        <w:t>μL</w:t>
      </w:r>
      <w:proofErr w:type="spellEnd"/>
      <w:r w:rsidRPr="00E26F4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(A) </w:t>
      </w:r>
      <w:r w:rsidRPr="00E26F42">
        <w:rPr>
          <w:rFonts w:ascii="Times New Roman" w:hAnsi="Times New Roman" w:cs="Times New Roman"/>
          <w:color w:val="000000" w:themeColor="text1"/>
          <w:sz w:val="24"/>
          <w:szCs w:val="28"/>
        </w:rPr>
        <w:t>and ≥350 cells/</w:t>
      </w:r>
      <w:proofErr w:type="spellStart"/>
      <w:r w:rsidRPr="00E26F42">
        <w:rPr>
          <w:rFonts w:ascii="Times New Roman" w:hAnsi="Times New Roman" w:cs="Times New Roman"/>
          <w:color w:val="000000" w:themeColor="text1"/>
          <w:sz w:val="24"/>
          <w:szCs w:val="28"/>
        </w:rPr>
        <w:t>μL</w:t>
      </w:r>
      <w:proofErr w:type="spellEnd"/>
      <w:r w:rsidRPr="00E26F4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(B)</w:t>
      </w:r>
      <w:r w:rsidRPr="00E26F42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p w14:paraId="3BC8188C" w14:textId="77777777" w:rsidR="00E26F42" w:rsidRDefault="00E26F42" w:rsidP="00E26F42">
      <w:pPr>
        <w:widowControl/>
        <w:jc w:val="left"/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</w:pPr>
    </w:p>
    <w:p w14:paraId="0E54D9D9" w14:textId="3490D73F" w:rsidR="00E26F42" w:rsidRDefault="00E26F42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color w:val="000000" w:themeColor="text1"/>
          <w:szCs w:val="21"/>
        </w:rPr>
        <w:br w:type="page"/>
      </w:r>
    </w:p>
    <w:p w14:paraId="31C1BC2D" w14:textId="58B38AE3" w:rsidR="0054313E" w:rsidRPr="00C82806" w:rsidRDefault="0054313E" w:rsidP="00E26F42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C82806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lastRenderedPageBreak/>
        <w:t>T</w:t>
      </w:r>
      <w:r w:rsidRPr="00C82806">
        <w:rPr>
          <w:rFonts w:ascii="Times New Roman" w:eastAsia="宋体" w:hAnsi="Times New Roman" w:cs="Times New Roman"/>
          <w:b/>
          <w:color w:val="000000" w:themeColor="text1"/>
          <w:szCs w:val="21"/>
        </w:rPr>
        <w:t>able S1</w:t>
      </w:r>
      <w:r w:rsidR="00AB3BD6" w:rsidRPr="00C82806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. </w:t>
      </w:r>
      <w:r w:rsidR="00D16C40" w:rsidRPr="00C82806">
        <w:rPr>
          <w:rFonts w:ascii="Times New Roman" w:eastAsia="宋体" w:hAnsi="Times New Roman" w:cs="Times New Roman"/>
          <w:b/>
          <w:color w:val="000000" w:themeColor="text1"/>
          <w:szCs w:val="21"/>
        </w:rPr>
        <w:t>The model with the min</w:t>
      </w:r>
      <w:r w:rsidR="009C6C52" w:rsidRPr="00C82806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imum AIC under the settings of </w:t>
      </w:r>
      <w:r w:rsidR="009C6C52" w:rsidRPr="00C82806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one</w:t>
      </w:r>
      <w:r w:rsidR="009C6C52" w:rsidRPr="00C82806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to four</w:t>
      </w:r>
      <w:r w:rsidR="00D16C40" w:rsidRPr="00C82806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breakpoints.</w:t>
      </w:r>
    </w:p>
    <w:tbl>
      <w:tblPr>
        <w:tblStyle w:val="a7"/>
        <w:tblW w:w="63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2074"/>
        <w:gridCol w:w="2074"/>
      </w:tblGrid>
      <w:tr w:rsidR="00F83C30" w:rsidRPr="00C82806" w14:paraId="5D83B80E" w14:textId="77777777" w:rsidTr="0016471F">
        <w:trPr>
          <w:jc w:val="center"/>
        </w:trPr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CD546" w14:textId="77777777" w:rsidR="00F83C30" w:rsidRPr="00C82806" w:rsidRDefault="00F83C30" w:rsidP="00AB3BD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 w:hint="eastAsia"/>
                <w:color w:val="000000" w:themeColor="text1"/>
              </w:rPr>
              <w:t>N</w:t>
            </w:r>
            <w:r w:rsidRPr="00C82806">
              <w:rPr>
                <w:rFonts w:ascii="Times New Roman" w:eastAsia="宋体" w:hAnsi="Times New Roman" w:cs="Times New Roman"/>
                <w:color w:val="000000" w:themeColor="text1"/>
              </w:rPr>
              <w:t>umber of breakpoint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ED0D9" w14:textId="77777777" w:rsidR="00F83C30" w:rsidRPr="00C82806" w:rsidRDefault="00F83C30" w:rsidP="00AB3BD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gramStart"/>
            <w:r w:rsidRPr="00C82806">
              <w:rPr>
                <w:rFonts w:ascii="Times New Roman" w:eastAsia="宋体" w:hAnsi="Times New Roman" w:cs="Times New Roman"/>
                <w:color w:val="000000" w:themeColor="text1"/>
              </w:rPr>
              <w:t>Breakpoints</w:t>
            </w:r>
            <w:proofErr w:type="gramEnd"/>
            <w:r w:rsidRPr="00C82806">
              <w:rPr>
                <w:rFonts w:ascii="Times New Roman" w:eastAsia="宋体" w:hAnsi="Times New Roman" w:cs="Times New Roman"/>
                <w:color w:val="000000" w:themeColor="text1"/>
              </w:rPr>
              <w:t xml:space="preserve"> location (Years after ART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ED666" w14:textId="77777777" w:rsidR="00F83C30" w:rsidRPr="00C82806" w:rsidRDefault="00F83C30" w:rsidP="00AB3BD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 w:hint="eastAsia"/>
                <w:color w:val="000000" w:themeColor="text1"/>
              </w:rPr>
              <w:t>A</w:t>
            </w:r>
            <w:r w:rsidRPr="00C82806">
              <w:rPr>
                <w:rFonts w:ascii="Times New Roman" w:eastAsia="宋体" w:hAnsi="Times New Roman" w:cs="Times New Roman"/>
                <w:color w:val="000000" w:themeColor="text1"/>
              </w:rPr>
              <w:t>IC value</w:t>
            </w:r>
          </w:p>
        </w:tc>
      </w:tr>
      <w:tr w:rsidR="00F83C30" w:rsidRPr="00C82806" w14:paraId="73308C8D" w14:textId="77777777" w:rsidTr="0016471F">
        <w:trPr>
          <w:jc w:val="center"/>
        </w:trPr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8E959" w14:textId="77777777" w:rsidR="00F83C30" w:rsidRPr="00C82806" w:rsidRDefault="00F83C30" w:rsidP="000243D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CC344" w14:textId="77777777" w:rsidR="00F83C30" w:rsidRPr="00C82806" w:rsidRDefault="00F83C30" w:rsidP="00AB3BD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BC991" w14:textId="77777777" w:rsidR="00F83C30" w:rsidRPr="00C82806" w:rsidRDefault="00F83C30" w:rsidP="00AB3BD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/>
                <w:color w:val="000000" w:themeColor="text1"/>
              </w:rPr>
              <w:t>476,617</w:t>
            </w:r>
          </w:p>
        </w:tc>
      </w:tr>
      <w:tr w:rsidR="00F83C30" w:rsidRPr="00C82806" w14:paraId="7EDA9E84" w14:textId="77777777" w:rsidTr="0016471F">
        <w:trPr>
          <w:jc w:val="center"/>
        </w:trPr>
        <w:tc>
          <w:tcPr>
            <w:tcW w:w="21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CE500" w14:textId="77777777" w:rsidR="00F83C30" w:rsidRPr="00C82806" w:rsidRDefault="00F83C30" w:rsidP="000243D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039FA81" w14:textId="77777777" w:rsidR="00F83C30" w:rsidRPr="00C82806" w:rsidRDefault="00F83C30" w:rsidP="00AB3BD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 w:hint="eastAsia"/>
                <w:color w:val="000000" w:themeColor="text1"/>
              </w:rPr>
              <w:t>0</w:t>
            </w:r>
            <w:r w:rsidRPr="00C82806">
              <w:rPr>
                <w:rFonts w:ascii="Times New Roman" w:eastAsia="宋体" w:hAnsi="Times New Roman" w:cs="Times New Roman"/>
                <w:color w:val="000000" w:themeColor="text1"/>
              </w:rPr>
              <w:t>.5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14:paraId="0B4C07F9" w14:textId="77777777" w:rsidR="00F83C30" w:rsidRPr="00C82806" w:rsidRDefault="00F83C30" w:rsidP="00AB3BD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/>
                <w:color w:val="000000" w:themeColor="text1"/>
              </w:rPr>
              <w:t>475,975</w:t>
            </w:r>
          </w:p>
        </w:tc>
      </w:tr>
      <w:tr w:rsidR="00F83C30" w:rsidRPr="00C82806" w14:paraId="1CE0F95B" w14:textId="77777777" w:rsidTr="0016471F">
        <w:trPr>
          <w:jc w:val="center"/>
        </w:trPr>
        <w:tc>
          <w:tcPr>
            <w:tcW w:w="2168" w:type="dxa"/>
            <w:vMerge/>
            <w:tcBorders>
              <w:bottom w:val="single" w:sz="4" w:space="0" w:color="auto"/>
            </w:tcBorders>
            <w:vAlign w:val="center"/>
          </w:tcPr>
          <w:p w14:paraId="24001D99" w14:textId="77777777" w:rsidR="00F83C30" w:rsidRPr="00C82806" w:rsidRDefault="00F83C30" w:rsidP="000243D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337C42EF" w14:textId="77777777" w:rsidR="00F83C30" w:rsidRPr="00C82806" w:rsidRDefault="00F83C30" w:rsidP="00AB3BD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 w:hint="eastAsia"/>
                <w:color w:val="000000" w:themeColor="text1"/>
              </w:rPr>
              <w:t>3</w:t>
            </w:r>
            <w:r w:rsidRPr="00C82806">
              <w:rPr>
                <w:rFonts w:ascii="Times New Roman" w:eastAsia="宋体" w:hAnsi="Times New Roman" w:cs="Times New Roman"/>
                <w:color w:val="000000" w:themeColor="text1"/>
              </w:rPr>
              <w:t>.5</w:t>
            </w: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4120A82F" w14:textId="77777777" w:rsidR="00F83C30" w:rsidRPr="00C82806" w:rsidRDefault="00F83C30" w:rsidP="00AB3BD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F83C30" w:rsidRPr="00C82806" w14:paraId="01D666DD" w14:textId="77777777" w:rsidTr="0016471F">
        <w:trPr>
          <w:jc w:val="center"/>
        </w:trPr>
        <w:tc>
          <w:tcPr>
            <w:tcW w:w="21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AC935" w14:textId="77777777" w:rsidR="00F83C30" w:rsidRPr="00C82806" w:rsidRDefault="00F83C30" w:rsidP="000243D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795FC73" w14:textId="77777777" w:rsidR="00F83C30" w:rsidRPr="00C82806" w:rsidRDefault="00F83C30" w:rsidP="00AB3BD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 w:hint="eastAsia"/>
                <w:color w:val="000000" w:themeColor="text1"/>
              </w:rPr>
              <w:t>0</w:t>
            </w:r>
            <w:r w:rsidRPr="00C82806">
              <w:rPr>
                <w:rFonts w:ascii="Times New Roman" w:eastAsia="宋体" w:hAnsi="Times New Roman" w:cs="Times New Roman"/>
                <w:color w:val="000000" w:themeColor="text1"/>
              </w:rPr>
              <w:t>.5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14:paraId="0002ADE9" w14:textId="77777777" w:rsidR="00F83C30" w:rsidRPr="00C82806" w:rsidRDefault="00F83C30" w:rsidP="00AB3BD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/>
                <w:color w:val="000000" w:themeColor="text1"/>
              </w:rPr>
              <w:t>475,908</w:t>
            </w:r>
          </w:p>
        </w:tc>
      </w:tr>
      <w:tr w:rsidR="00F83C30" w:rsidRPr="00C82806" w14:paraId="325CB350" w14:textId="77777777" w:rsidTr="0016471F">
        <w:trPr>
          <w:jc w:val="center"/>
        </w:trPr>
        <w:tc>
          <w:tcPr>
            <w:tcW w:w="2168" w:type="dxa"/>
            <w:vMerge/>
            <w:tcBorders>
              <w:bottom w:val="single" w:sz="4" w:space="0" w:color="auto"/>
            </w:tcBorders>
            <w:vAlign w:val="center"/>
          </w:tcPr>
          <w:p w14:paraId="1934EE00" w14:textId="77777777" w:rsidR="00F83C30" w:rsidRPr="00C82806" w:rsidRDefault="00F83C30" w:rsidP="00581C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14:paraId="1E9B42C7" w14:textId="77777777" w:rsidR="00F83C30" w:rsidRPr="00C82806" w:rsidRDefault="00F83C30" w:rsidP="00581C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 w:hint="eastAsia"/>
                <w:color w:val="000000" w:themeColor="text1"/>
              </w:rPr>
              <w:t>2</w:t>
            </w:r>
            <w:r w:rsidRPr="00C82806">
              <w:rPr>
                <w:rFonts w:ascii="Times New Roman" w:eastAsia="宋体" w:hAnsi="Times New Roman" w:cs="Times New Roman"/>
                <w:color w:val="000000" w:themeColor="text1"/>
              </w:rPr>
              <w:t>.5</w:t>
            </w:r>
          </w:p>
        </w:tc>
        <w:tc>
          <w:tcPr>
            <w:tcW w:w="2074" w:type="dxa"/>
            <w:vMerge/>
            <w:vAlign w:val="center"/>
          </w:tcPr>
          <w:p w14:paraId="455D9652" w14:textId="77777777" w:rsidR="00F83C30" w:rsidRPr="00C82806" w:rsidRDefault="00F83C30" w:rsidP="00581C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F83C30" w:rsidRPr="00C82806" w14:paraId="3BE29539" w14:textId="77777777" w:rsidTr="0016471F">
        <w:trPr>
          <w:jc w:val="center"/>
        </w:trPr>
        <w:tc>
          <w:tcPr>
            <w:tcW w:w="2168" w:type="dxa"/>
            <w:vMerge/>
            <w:tcBorders>
              <w:bottom w:val="single" w:sz="4" w:space="0" w:color="auto"/>
            </w:tcBorders>
            <w:vAlign w:val="center"/>
          </w:tcPr>
          <w:p w14:paraId="2957D0A4" w14:textId="77777777" w:rsidR="00F83C30" w:rsidRPr="00C82806" w:rsidRDefault="00F83C30" w:rsidP="00581C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8EBEF7B" w14:textId="77777777" w:rsidR="00F83C30" w:rsidRPr="00C82806" w:rsidRDefault="00F83C30" w:rsidP="00581C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7E4F1B98" w14:textId="77777777" w:rsidR="00F83C30" w:rsidRPr="00C82806" w:rsidRDefault="00F83C30" w:rsidP="00581C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F83C30" w:rsidRPr="00C82806" w14:paraId="6B9B2AE8" w14:textId="77777777" w:rsidTr="0016471F">
        <w:trPr>
          <w:jc w:val="center"/>
        </w:trPr>
        <w:tc>
          <w:tcPr>
            <w:tcW w:w="21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3810C" w14:textId="77777777" w:rsidR="00F83C30" w:rsidRPr="00C82806" w:rsidRDefault="00F83C30" w:rsidP="00581C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5FAA54B" w14:textId="77777777" w:rsidR="00F83C30" w:rsidRPr="00C82806" w:rsidRDefault="00F83C30" w:rsidP="00581C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 w:hint="eastAsia"/>
                <w:color w:val="000000" w:themeColor="text1"/>
              </w:rPr>
              <w:t>0</w:t>
            </w:r>
            <w:r w:rsidRPr="00C82806">
              <w:rPr>
                <w:rFonts w:ascii="Times New Roman" w:eastAsia="宋体" w:hAnsi="Times New Roman" w:cs="Times New Roman"/>
                <w:color w:val="000000" w:themeColor="text1"/>
              </w:rPr>
              <w:t>.5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14:paraId="4BA3F281" w14:textId="77777777" w:rsidR="00F83C30" w:rsidRPr="00C82806" w:rsidRDefault="00F83C30" w:rsidP="00F83C3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/>
                <w:color w:val="000000" w:themeColor="text1"/>
              </w:rPr>
              <w:t>475,904</w:t>
            </w:r>
          </w:p>
        </w:tc>
      </w:tr>
      <w:tr w:rsidR="00F83C30" w:rsidRPr="00C82806" w14:paraId="6A56BE35" w14:textId="77777777" w:rsidTr="0016471F">
        <w:trPr>
          <w:jc w:val="center"/>
        </w:trPr>
        <w:tc>
          <w:tcPr>
            <w:tcW w:w="2168" w:type="dxa"/>
            <w:vMerge/>
            <w:tcBorders>
              <w:bottom w:val="single" w:sz="4" w:space="0" w:color="auto"/>
            </w:tcBorders>
            <w:vAlign w:val="center"/>
          </w:tcPr>
          <w:p w14:paraId="3ACA03A3" w14:textId="77777777" w:rsidR="00F83C30" w:rsidRPr="00C82806" w:rsidRDefault="00F83C30" w:rsidP="00581C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14:paraId="72FA59B5" w14:textId="77777777" w:rsidR="00F83C30" w:rsidRPr="00C82806" w:rsidRDefault="00F83C30" w:rsidP="00581C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 w:hint="eastAsia"/>
                <w:color w:val="000000" w:themeColor="text1"/>
              </w:rPr>
              <w:t>2</w:t>
            </w:r>
            <w:r w:rsidRPr="00C82806">
              <w:rPr>
                <w:rFonts w:ascii="Times New Roman" w:eastAsia="宋体" w:hAnsi="Times New Roman" w:cs="Times New Roman"/>
                <w:color w:val="000000" w:themeColor="text1"/>
              </w:rPr>
              <w:t>.5</w:t>
            </w:r>
          </w:p>
        </w:tc>
        <w:tc>
          <w:tcPr>
            <w:tcW w:w="2074" w:type="dxa"/>
            <w:vMerge/>
            <w:vAlign w:val="center"/>
          </w:tcPr>
          <w:p w14:paraId="09505843" w14:textId="77777777" w:rsidR="00F83C30" w:rsidRPr="00C82806" w:rsidRDefault="00F83C30" w:rsidP="00581C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F83C30" w:rsidRPr="00C82806" w14:paraId="75440EA7" w14:textId="77777777" w:rsidTr="0016471F">
        <w:trPr>
          <w:jc w:val="center"/>
        </w:trPr>
        <w:tc>
          <w:tcPr>
            <w:tcW w:w="2168" w:type="dxa"/>
            <w:vMerge/>
            <w:tcBorders>
              <w:bottom w:val="single" w:sz="4" w:space="0" w:color="auto"/>
            </w:tcBorders>
            <w:vAlign w:val="center"/>
          </w:tcPr>
          <w:p w14:paraId="1CCBD61E" w14:textId="77777777" w:rsidR="00F83C30" w:rsidRPr="00C82806" w:rsidRDefault="00F83C30" w:rsidP="00581C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14:paraId="52E1EEBA" w14:textId="77777777" w:rsidR="00F83C30" w:rsidRPr="00C82806" w:rsidRDefault="00F83C30" w:rsidP="00581C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2074" w:type="dxa"/>
            <w:vMerge/>
            <w:vAlign w:val="center"/>
          </w:tcPr>
          <w:p w14:paraId="40902764" w14:textId="77777777" w:rsidR="00F83C30" w:rsidRPr="00C82806" w:rsidRDefault="00F83C30" w:rsidP="00581C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F83C30" w:rsidRPr="00C82806" w14:paraId="01D5D202" w14:textId="77777777" w:rsidTr="0016471F">
        <w:trPr>
          <w:jc w:val="center"/>
        </w:trPr>
        <w:tc>
          <w:tcPr>
            <w:tcW w:w="2168" w:type="dxa"/>
            <w:vMerge/>
            <w:tcBorders>
              <w:bottom w:val="single" w:sz="4" w:space="0" w:color="auto"/>
            </w:tcBorders>
            <w:vAlign w:val="center"/>
          </w:tcPr>
          <w:p w14:paraId="4EF30904" w14:textId="77777777" w:rsidR="00F83C30" w:rsidRPr="00C82806" w:rsidRDefault="00F83C30" w:rsidP="00581C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5CADAB1A" w14:textId="77777777" w:rsidR="00F83C30" w:rsidRPr="00C82806" w:rsidRDefault="00F83C30" w:rsidP="00581C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82806">
              <w:rPr>
                <w:rFonts w:ascii="Times New Roman" w:eastAsia="宋体" w:hAnsi="Times New Roman" w:cs="Times New Roman" w:hint="eastAsia"/>
                <w:color w:val="000000" w:themeColor="text1"/>
              </w:rPr>
              <w:t>12</w:t>
            </w: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0D89FDAF" w14:textId="77777777" w:rsidR="00F83C30" w:rsidRPr="00C82806" w:rsidRDefault="00F83C30" w:rsidP="00581C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</w:tbl>
    <w:p w14:paraId="02E64962" w14:textId="77777777" w:rsidR="00675D8E" w:rsidRPr="00C82806" w:rsidRDefault="00990D58" w:rsidP="00ED26C2">
      <w:pPr>
        <w:widowControl/>
        <w:jc w:val="left"/>
        <w:rPr>
          <w:rFonts w:hint="eastAsia"/>
          <w:color w:val="000000" w:themeColor="text1"/>
        </w:rPr>
      </w:pPr>
      <w:r w:rsidRPr="00C82806">
        <w:rPr>
          <w:color w:val="000000" w:themeColor="text1"/>
        </w:rPr>
        <w:br w:type="page"/>
      </w:r>
    </w:p>
    <w:p w14:paraId="0F989920" w14:textId="77777777" w:rsidR="00920979" w:rsidRPr="00C82806" w:rsidRDefault="00920979" w:rsidP="00920979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 w:rsidRPr="00C82806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</w:t>
      </w:r>
      <w:r w:rsidRPr="00C82806"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 w:rsidRPr="00C82806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Pr="00C82806">
        <w:rPr>
          <w:rFonts w:ascii="Times New Roman" w:hAnsi="Times New Roman" w:cs="Times New Roman" w:hint="eastAsia"/>
          <w:b/>
          <w:color w:val="000000" w:themeColor="text1"/>
          <w:szCs w:val="21"/>
          <w:shd w:val="clear" w:color="auto" w:fill="FFFFFF"/>
        </w:rPr>
        <w:t>Median (IQR) of predicted CD4 counts at the three breakpoints</w:t>
      </w:r>
    </w:p>
    <w:tbl>
      <w:tblPr>
        <w:tblStyle w:val="a7"/>
        <w:tblW w:w="70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2"/>
        <w:gridCol w:w="2961"/>
      </w:tblGrid>
      <w:tr w:rsidR="00920979" w:rsidRPr="00C82806" w14:paraId="4323C509" w14:textId="77777777" w:rsidTr="002D3C45">
        <w:trPr>
          <w:jc w:val="center"/>
        </w:trPr>
        <w:tc>
          <w:tcPr>
            <w:tcW w:w="4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71453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Breakpoints</w:t>
            </w: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39ABB" w14:textId="77777777" w:rsidR="00920979" w:rsidRPr="00C82806" w:rsidRDefault="00920979" w:rsidP="002D3C45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shd w:val="clear" w:color="auto" w:fill="FFFFFF"/>
              </w:rPr>
              <w:t>Median, IQR</w:t>
            </w:r>
            <w:r w:rsidRPr="00C82806"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</w:rPr>
              <w:t xml:space="preserve"> (cells/</w:t>
            </w:r>
            <w:proofErr w:type="spellStart"/>
            <w:r w:rsidRPr="00C82806"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</w:rPr>
              <w:t>μL</w:t>
            </w:r>
            <w:proofErr w:type="spellEnd"/>
            <w:r w:rsidRPr="00C82806"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</w:tr>
      <w:tr w:rsidR="00920979" w:rsidRPr="00C82806" w14:paraId="1F47C200" w14:textId="77777777" w:rsidTr="002D3C45">
        <w:trPr>
          <w:jc w:val="center"/>
        </w:trPr>
        <w:tc>
          <w:tcPr>
            <w:tcW w:w="4122" w:type="dxa"/>
            <w:tcBorders>
              <w:top w:val="single" w:sz="4" w:space="0" w:color="auto"/>
            </w:tcBorders>
            <w:vAlign w:val="center"/>
          </w:tcPr>
          <w:p w14:paraId="4E4AC096" w14:textId="77777777" w:rsidR="00920979" w:rsidRPr="00C82806" w:rsidRDefault="00920979" w:rsidP="002D3C4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Total patients 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vAlign w:val="center"/>
          </w:tcPr>
          <w:p w14:paraId="24CB1DED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</w:tr>
      <w:tr w:rsidR="00920979" w:rsidRPr="00C82806" w14:paraId="5CD9CA53" w14:textId="77777777" w:rsidTr="002D3C45">
        <w:trPr>
          <w:jc w:val="center"/>
        </w:trPr>
        <w:tc>
          <w:tcPr>
            <w:tcW w:w="4122" w:type="dxa"/>
            <w:vAlign w:val="center"/>
          </w:tcPr>
          <w:p w14:paraId="1EEA369F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0.5 years</w:t>
            </w:r>
          </w:p>
        </w:tc>
        <w:tc>
          <w:tcPr>
            <w:tcW w:w="2961" w:type="dxa"/>
            <w:vAlign w:val="center"/>
          </w:tcPr>
          <w:p w14:paraId="1A3E2338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31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 xml:space="preserve"> (281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566)</w:t>
            </w:r>
          </w:p>
        </w:tc>
      </w:tr>
      <w:tr w:rsidR="00920979" w:rsidRPr="00C82806" w14:paraId="59358989" w14:textId="77777777" w:rsidTr="002D3C45">
        <w:trPr>
          <w:jc w:val="center"/>
        </w:trPr>
        <w:tc>
          <w:tcPr>
            <w:tcW w:w="4122" w:type="dxa"/>
            <w:vAlign w:val="center"/>
          </w:tcPr>
          <w:p w14:paraId="2A33A7B9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2.5 years</w:t>
            </w:r>
          </w:p>
        </w:tc>
        <w:tc>
          <w:tcPr>
            <w:tcW w:w="2961" w:type="dxa"/>
            <w:vAlign w:val="center"/>
          </w:tcPr>
          <w:p w14:paraId="1AB62852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17 (375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659)</w:t>
            </w:r>
          </w:p>
        </w:tc>
      </w:tr>
      <w:tr w:rsidR="00920979" w:rsidRPr="00C82806" w14:paraId="275FD1A3" w14:textId="77777777" w:rsidTr="002D3C45">
        <w:trPr>
          <w:jc w:val="center"/>
        </w:trPr>
        <w:tc>
          <w:tcPr>
            <w:tcW w:w="4122" w:type="dxa"/>
            <w:vAlign w:val="center"/>
          </w:tcPr>
          <w:p w14:paraId="75EA2C00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6 years</w:t>
            </w:r>
          </w:p>
        </w:tc>
        <w:tc>
          <w:tcPr>
            <w:tcW w:w="2961" w:type="dxa"/>
            <w:vAlign w:val="center"/>
          </w:tcPr>
          <w:p w14:paraId="33A6F709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584 (447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734)</w:t>
            </w:r>
          </w:p>
        </w:tc>
      </w:tr>
      <w:tr w:rsidR="00920979" w:rsidRPr="00C82806" w14:paraId="38DFB519" w14:textId="77777777" w:rsidTr="002D3C45">
        <w:trPr>
          <w:jc w:val="center"/>
        </w:trPr>
        <w:tc>
          <w:tcPr>
            <w:tcW w:w="4122" w:type="dxa"/>
            <w:vAlign w:val="center"/>
          </w:tcPr>
          <w:p w14:paraId="21FA2AFD" w14:textId="77777777" w:rsidR="00920979" w:rsidRPr="00C82806" w:rsidRDefault="00920979" w:rsidP="002D3C4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Baseline </w:t>
            </w:r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>CD4 counts ≤49 cells/</w:t>
            </w:r>
            <w:proofErr w:type="spellStart"/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2961" w:type="dxa"/>
            <w:vAlign w:val="center"/>
          </w:tcPr>
          <w:p w14:paraId="154FFE69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</w:tr>
      <w:tr w:rsidR="00920979" w:rsidRPr="00C82806" w14:paraId="4766CE70" w14:textId="77777777" w:rsidTr="002D3C45">
        <w:trPr>
          <w:jc w:val="center"/>
        </w:trPr>
        <w:tc>
          <w:tcPr>
            <w:tcW w:w="4122" w:type="dxa"/>
            <w:vAlign w:val="center"/>
          </w:tcPr>
          <w:p w14:paraId="79334756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0.5 years</w:t>
            </w:r>
          </w:p>
        </w:tc>
        <w:tc>
          <w:tcPr>
            <w:tcW w:w="2961" w:type="dxa"/>
            <w:vAlign w:val="center"/>
          </w:tcPr>
          <w:p w14:paraId="3F44A47B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4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2 (107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183)</w:t>
            </w: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</w:p>
        </w:tc>
      </w:tr>
      <w:tr w:rsidR="00920979" w:rsidRPr="00C82806" w14:paraId="35DF5419" w14:textId="77777777" w:rsidTr="002D3C45">
        <w:trPr>
          <w:jc w:val="center"/>
        </w:trPr>
        <w:tc>
          <w:tcPr>
            <w:tcW w:w="4122" w:type="dxa"/>
            <w:vAlign w:val="center"/>
          </w:tcPr>
          <w:p w14:paraId="4E0A6AAA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2.5 years</w:t>
            </w:r>
          </w:p>
        </w:tc>
        <w:tc>
          <w:tcPr>
            <w:tcW w:w="2961" w:type="dxa"/>
            <w:vAlign w:val="center"/>
          </w:tcPr>
          <w:p w14:paraId="00AADCA5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76 (223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328)</w:t>
            </w:r>
          </w:p>
        </w:tc>
      </w:tr>
      <w:tr w:rsidR="00920979" w:rsidRPr="00C82806" w14:paraId="30242082" w14:textId="77777777" w:rsidTr="002D3C45">
        <w:trPr>
          <w:jc w:val="center"/>
        </w:trPr>
        <w:tc>
          <w:tcPr>
            <w:tcW w:w="4122" w:type="dxa"/>
            <w:vAlign w:val="center"/>
          </w:tcPr>
          <w:p w14:paraId="53AA18BA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6 years</w:t>
            </w:r>
          </w:p>
        </w:tc>
        <w:tc>
          <w:tcPr>
            <w:tcW w:w="2961" w:type="dxa"/>
            <w:vAlign w:val="center"/>
          </w:tcPr>
          <w:p w14:paraId="3F836E1D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3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56</w:t>
            </w: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(275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464)</w:t>
            </w:r>
          </w:p>
        </w:tc>
      </w:tr>
      <w:tr w:rsidR="00920979" w:rsidRPr="00C82806" w14:paraId="7340202F" w14:textId="77777777" w:rsidTr="002D3C45">
        <w:trPr>
          <w:jc w:val="center"/>
        </w:trPr>
        <w:tc>
          <w:tcPr>
            <w:tcW w:w="4122" w:type="dxa"/>
            <w:vAlign w:val="center"/>
          </w:tcPr>
          <w:p w14:paraId="74FFEA20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Baseline </w:t>
            </w:r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 xml:space="preserve">CD4 counts </w:t>
            </w:r>
            <w:r w:rsidRPr="00C828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  <w:shd w:val="clear" w:color="auto" w:fill="FFFFFF"/>
              </w:rPr>
              <w:t>5</w:t>
            </w:r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>0-</w:t>
            </w:r>
            <w:r w:rsidRPr="00C828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  <w:shd w:val="clear" w:color="auto" w:fill="FFFFFF"/>
              </w:rPr>
              <w:t>199</w:t>
            </w:r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 xml:space="preserve"> cells/</w:t>
            </w:r>
            <w:proofErr w:type="spellStart"/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2961" w:type="dxa"/>
            <w:vAlign w:val="center"/>
          </w:tcPr>
          <w:p w14:paraId="18C5B1BB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</w:tr>
      <w:tr w:rsidR="00920979" w:rsidRPr="00C82806" w14:paraId="3E8BE938" w14:textId="77777777" w:rsidTr="002D3C45">
        <w:trPr>
          <w:jc w:val="center"/>
        </w:trPr>
        <w:tc>
          <w:tcPr>
            <w:tcW w:w="4122" w:type="dxa"/>
            <w:vAlign w:val="center"/>
          </w:tcPr>
          <w:p w14:paraId="7E1F8F53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0.5 years</w:t>
            </w:r>
          </w:p>
        </w:tc>
        <w:tc>
          <w:tcPr>
            <w:tcW w:w="2961" w:type="dxa"/>
            <w:vAlign w:val="center"/>
          </w:tcPr>
          <w:p w14:paraId="1BCA64DB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54 (207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309)</w:t>
            </w:r>
          </w:p>
        </w:tc>
      </w:tr>
      <w:tr w:rsidR="00920979" w:rsidRPr="00C82806" w14:paraId="67462C92" w14:textId="77777777" w:rsidTr="002D3C45">
        <w:trPr>
          <w:jc w:val="center"/>
        </w:trPr>
        <w:tc>
          <w:tcPr>
            <w:tcW w:w="4122" w:type="dxa"/>
            <w:vAlign w:val="center"/>
          </w:tcPr>
          <w:p w14:paraId="187EE402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2.5 years</w:t>
            </w:r>
          </w:p>
        </w:tc>
        <w:tc>
          <w:tcPr>
            <w:tcW w:w="2961" w:type="dxa"/>
            <w:vAlign w:val="center"/>
          </w:tcPr>
          <w:p w14:paraId="56FDF253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3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54 (297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421)</w:t>
            </w:r>
          </w:p>
        </w:tc>
      </w:tr>
      <w:tr w:rsidR="00920979" w:rsidRPr="00C82806" w14:paraId="2F01AB7D" w14:textId="77777777" w:rsidTr="002D3C45">
        <w:trPr>
          <w:jc w:val="center"/>
        </w:trPr>
        <w:tc>
          <w:tcPr>
            <w:tcW w:w="4122" w:type="dxa"/>
            <w:vAlign w:val="center"/>
          </w:tcPr>
          <w:p w14:paraId="0A28D5C1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6 years</w:t>
            </w:r>
          </w:p>
        </w:tc>
        <w:tc>
          <w:tcPr>
            <w:tcW w:w="2961" w:type="dxa"/>
            <w:vAlign w:val="center"/>
          </w:tcPr>
          <w:p w14:paraId="5B9CF220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27 (356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527)</w:t>
            </w:r>
          </w:p>
        </w:tc>
      </w:tr>
      <w:tr w:rsidR="00920979" w:rsidRPr="00C82806" w14:paraId="1DDC2CD6" w14:textId="77777777" w:rsidTr="002D3C45">
        <w:trPr>
          <w:jc w:val="center"/>
        </w:trPr>
        <w:tc>
          <w:tcPr>
            <w:tcW w:w="4122" w:type="dxa"/>
            <w:vAlign w:val="center"/>
          </w:tcPr>
          <w:p w14:paraId="6E1CA988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Baseline </w:t>
            </w:r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 xml:space="preserve">CD4 counts </w:t>
            </w:r>
            <w:r w:rsidRPr="00C828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  <w:shd w:val="clear" w:color="auto" w:fill="FFFFFF"/>
              </w:rPr>
              <w:t>20</w:t>
            </w:r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>0-</w:t>
            </w:r>
            <w:r w:rsidRPr="00C828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  <w:shd w:val="clear" w:color="auto" w:fill="FFFFFF"/>
              </w:rPr>
              <w:t>349</w:t>
            </w:r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 xml:space="preserve"> cells/</w:t>
            </w:r>
            <w:proofErr w:type="spellStart"/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2961" w:type="dxa"/>
            <w:vAlign w:val="center"/>
          </w:tcPr>
          <w:p w14:paraId="5CA0BF6A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</w:tr>
      <w:tr w:rsidR="00920979" w:rsidRPr="00C82806" w14:paraId="37FAC4D6" w14:textId="77777777" w:rsidTr="002D3C45">
        <w:trPr>
          <w:jc w:val="center"/>
        </w:trPr>
        <w:tc>
          <w:tcPr>
            <w:tcW w:w="4122" w:type="dxa"/>
            <w:vAlign w:val="center"/>
          </w:tcPr>
          <w:p w14:paraId="22B0D3BA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0.5 years</w:t>
            </w:r>
          </w:p>
        </w:tc>
        <w:tc>
          <w:tcPr>
            <w:tcW w:w="2961" w:type="dxa"/>
            <w:vAlign w:val="center"/>
          </w:tcPr>
          <w:p w14:paraId="74B75312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42 (389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506)</w:t>
            </w:r>
          </w:p>
        </w:tc>
      </w:tr>
      <w:tr w:rsidR="00920979" w:rsidRPr="00C82806" w14:paraId="2F9E83BE" w14:textId="77777777" w:rsidTr="002D3C45">
        <w:trPr>
          <w:jc w:val="center"/>
        </w:trPr>
        <w:tc>
          <w:tcPr>
            <w:tcW w:w="4122" w:type="dxa"/>
            <w:vAlign w:val="center"/>
          </w:tcPr>
          <w:p w14:paraId="2A5E23C7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2.5 years</w:t>
            </w:r>
          </w:p>
        </w:tc>
        <w:tc>
          <w:tcPr>
            <w:tcW w:w="2961" w:type="dxa"/>
            <w:vAlign w:val="center"/>
          </w:tcPr>
          <w:p w14:paraId="788F618E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17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 xml:space="preserve"> (454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587)</w:t>
            </w:r>
          </w:p>
        </w:tc>
      </w:tr>
      <w:tr w:rsidR="00920979" w:rsidRPr="00C82806" w14:paraId="469BAA99" w14:textId="77777777" w:rsidTr="002D3C45">
        <w:trPr>
          <w:jc w:val="center"/>
        </w:trPr>
        <w:tc>
          <w:tcPr>
            <w:tcW w:w="4122" w:type="dxa"/>
            <w:vAlign w:val="center"/>
          </w:tcPr>
          <w:p w14:paraId="6F30CCF0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6 years</w:t>
            </w:r>
          </w:p>
        </w:tc>
        <w:tc>
          <w:tcPr>
            <w:tcW w:w="2961" w:type="dxa"/>
            <w:vAlign w:val="center"/>
          </w:tcPr>
          <w:p w14:paraId="3E3306E1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76 (489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670)</w:t>
            </w:r>
          </w:p>
        </w:tc>
      </w:tr>
      <w:tr w:rsidR="00920979" w:rsidRPr="00C82806" w14:paraId="2067E0B8" w14:textId="77777777" w:rsidTr="002D3C45">
        <w:trPr>
          <w:jc w:val="center"/>
        </w:trPr>
        <w:tc>
          <w:tcPr>
            <w:tcW w:w="4122" w:type="dxa"/>
            <w:vAlign w:val="center"/>
          </w:tcPr>
          <w:p w14:paraId="5CEC86A6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Baseline </w:t>
            </w:r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 xml:space="preserve">CD4 counts </w:t>
            </w:r>
            <w:r w:rsidRPr="00C828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  <w:shd w:val="clear" w:color="auto" w:fill="FFFFFF"/>
              </w:rPr>
              <w:t>350-499</w:t>
            </w:r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 xml:space="preserve"> cells/</w:t>
            </w:r>
            <w:proofErr w:type="spellStart"/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2961" w:type="dxa"/>
            <w:vAlign w:val="center"/>
          </w:tcPr>
          <w:p w14:paraId="78F66AB0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</w:tr>
      <w:tr w:rsidR="00920979" w:rsidRPr="00C82806" w14:paraId="75E2D273" w14:textId="77777777" w:rsidTr="002D3C45">
        <w:trPr>
          <w:jc w:val="center"/>
        </w:trPr>
        <w:tc>
          <w:tcPr>
            <w:tcW w:w="4122" w:type="dxa"/>
            <w:vAlign w:val="center"/>
          </w:tcPr>
          <w:p w14:paraId="4C24B335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0.5 years</w:t>
            </w:r>
          </w:p>
        </w:tc>
        <w:tc>
          <w:tcPr>
            <w:tcW w:w="2961" w:type="dxa"/>
            <w:vAlign w:val="center"/>
          </w:tcPr>
          <w:p w14:paraId="36FBD338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66 (503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633)</w:t>
            </w:r>
          </w:p>
        </w:tc>
      </w:tr>
      <w:tr w:rsidR="00920979" w:rsidRPr="00C82806" w14:paraId="47DF1AD4" w14:textId="77777777" w:rsidTr="002D3C45">
        <w:trPr>
          <w:jc w:val="center"/>
        </w:trPr>
        <w:tc>
          <w:tcPr>
            <w:tcW w:w="4122" w:type="dxa"/>
            <w:vAlign w:val="center"/>
          </w:tcPr>
          <w:p w14:paraId="19B06E15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2.5 years</w:t>
            </w:r>
          </w:p>
        </w:tc>
        <w:tc>
          <w:tcPr>
            <w:tcW w:w="2961" w:type="dxa"/>
            <w:vAlign w:val="center"/>
          </w:tcPr>
          <w:p w14:paraId="207BC91D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6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46 (572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724)</w:t>
            </w:r>
          </w:p>
        </w:tc>
      </w:tr>
      <w:tr w:rsidR="00920979" w:rsidRPr="00C82806" w14:paraId="5C58F338" w14:textId="77777777" w:rsidTr="002D3C45">
        <w:trPr>
          <w:jc w:val="center"/>
        </w:trPr>
        <w:tc>
          <w:tcPr>
            <w:tcW w:w="4122" w:type="dxa"/>
            <w:vAlign w:val="center"/>
          </w:tcPr>
          <w:p w14:paraId="551500D2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6 years</w:t>
            </w:r>
          </w:p>
        </w:tc>
        <w:tc>
          <w:tcPr>
            <w:tcW w:w="2961" w:type="dxa"/>
            <w:vAlign w:val="center"/>
          </w:tcPr>
          <w:p w14:paraId="21CD4EE9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7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20 (626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824)</w:t>
            </w:r>
          </w:p>
        </w:tc>
      </w:tr>
      <w:tr w:rsidR="00920979" w:rsidRPr="00C82806" w14:paraId="249B75C6" w14:textId="77777777" w:rsidTr="002D3C45">
        <w:trPr>
          <w:jc w:val="center"/>
        </w:trPr>
        <w:tc>
          <w:tcPr>
            <w:tcW w:w="4122" w:type="dxa"/>
            <w:vAlign w:val="center"/>
          </w:tcPr>
          <w:p w14:paraId="5B779C7C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Baseline </w:t>
            </w:r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>CD4 counts ≥500 cells/</w:t>
            </w:r>
            <w:proofErr w:type="spellStart"/>
            <w:r w:rsidRPr="00C82806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2961" w:type="dxa"/>
            <w:vAlign w:val="center"/>
          </w:tcPr>
          <w:p w14:paraId="16BB2587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</w:tr>
      <w:tr w:rsidR="00920979" w:rsidRPr="00C82806" w14:paraId="39FE0D92" w14:textId="77777777" w:rsidTr="002D3C45">
        <w:trPr>
          <w:jc w:val="center"/>
        </w:trPr>
        <w:tc>
          <w:tcPr>
            <w:tcW w:w="4122" w:type="dxa"/>
            <w:vAlign w:val="center"/>
          </w:tcPr>
          <w:p w14:paraId="7B01FC93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0.5 years</w:t>
            </w:r>
          </w:p>
        </w:tc>
        <w:tc>
          <w:tcPr>
            <w:tcW w:w="2961" w:type="dxa"/>
            <w:vAlign w:val="center"/>
          </w:tcPr>
          <w:p w14:paraId="164396D4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7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09 (624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799)</w:t>
            </w:r>
          </w:p>
        </w:tc>
      </w:tr>
      <w:tr w:rsidR="00920979" w:rsidRPr="00C82806" w14:paraId="6A5FFA83" w14:textId="77777777" w:rsidTr="002D3C45">
        <w:trPr>
          <w:jc w:val="center"/>
        </w:trPr>
        <w:tc>
          <w:tcPr>
            <w:tcW w:w="4122" w:type="dxa"/>
            <w:vAlign w:val="center"/>
          </w:tcPr>
          <w:p w14:paraId="625B699C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2.5 years</w:t>
            </w:r>
          </w:p>
        </w:tc>
        <w:tc>
          <w:tcPr>
            <w:tcW w:w="2961" w:type="dxa"/>
            <w:vAlign w:val="center"/>
          </w:tcPr>
          <w:p w14:paraId="67EF8220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788 (694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893)</w:t>
            </w:r>
          </w:p>
        </w:tc>
      </w:tr>
      <w:tr w:rsidR="00920979" w:rsidRPr="00C82806" w14:paraId="3A53AA46" w14:textId="77777777" w:rsidTr="002D3C45">
        <w:trPr>
          <w:jc w:val="center"/>
        </w:trPr>
        <w:tc>
          <w:tcPr>
            <w:tcW w:w="4122" w:type="dxa"/>
            <w:tcBorders>
              <w:bottom w:val="single" w:sz="4" w:space="0" w:color="auto"/>
            </w:tcBorders>
            <w:vAlign w:val="center"/>
          </w:tcPr>
          <w:p w14:paraId="7F1A5B36" w14:textId="77777777" w:rsidR="00920979" w:rsidRPr="00C82806" w:rsidRDefault="00920979" w:rsidP="002D3C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6 years</w:t>
            </w:r>
          </w:p>
        </w:tc>
        <w:tc>
          <w:tcPr>
            <w:tcW w:w="2961" w:type="dxa"/>
            <w:tcBorders>
              <w:bottom w:val="single" w:sz="4" w:space="0" w:color="auto"/>
            </w:tcBorders>
            <w:vAlign w:val="center"/>
          </w:tcPr>
          <w:p w14:paraId="312A2ED7" w14:textId="77777777" w:rsidR="00920979" w:rsidRPr="00C82806" w:rsidRDefault="00920979" w:rsidP="002D3C45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8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50 (733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–</w:t>
            </w:r>
            <w:r w:rsidRPr="00C8280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990)</w:t>
            </w:r>
          </w:p>
        </w:tc>
      </w:tr>
    </w:tbl>
    <w:p w14:paraId="36B813CD" w14:textId="77777777" w:rsidR="00920979" w:rsidRPr="00C82806" w:rsidRDefault="00920979" w:rsidP="0092097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612D3E" w14:textId="77777777" w:rsidR="00D9347C" w:rsidRPr="00C82806" w:rsidRDefault="00D9347C" w:rsidP="00D9347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11895A" w14:textId="77777777" w:rsidR="00FB12D1" w:rsidRPr="00C82806" w:rsidRDefault="00BA445B" w:rsidP="00BA445B">
      <w:pPr>
        <w:widowControl/>
        <w:rPr>
          <w:rFonts w:ascii="Times New Roman" w:hAnsi="Times New Roman" w:cs="Times New Roman"/>
          <w:color w:val="000000" w:themeColor="text1"/>
        </w:rPr>
      </w:pPr>
      <w:r w:rsidRPr="00C82806">
        <w:rPr>
          <w:rFonts w:ascii="Times New Roman" w:hAnsi="Times New Roman" w:cs="Times New Roman"/>
          <w:color w:val="000000" w:themeColor="text1"/>
        </w:rPr>
        <w:t xml:space="preserve"> </w:t>
      </w:r>
    </w:p>
    <w:p w14:paraId="28CF15C4" w14:textId="77777777" w:rsidR="0088437F" w:rsidRPr="00C82806" w:rsidRDefault="0088437F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C82806">
        <w:rPr>
          <w:rFonts w:ascii="Times New Roman" w:hAnsi="Times New Roman" w:cs="Times New Roman"/>
          <w:color w:val="000000" w:themeColor="text1"/>
        </w:rPr>
        <w:br w:type="page"/>
      </w:r>
    </w:p>
    <w:p w14:paraId="2B82D267" w14:textId="77777777" w:rsidR="0088437F" w:rsidRPr="00C82806" w:rsidRDefault="0088437F" w:rsidP="0088437F">
      <w:pPr>
        <w:jc w:val="center"/>
        <w:rPr>
          <w:rFonts w:ascii="Times New Roman" w:eastAsia="宋体" w:hAnsi="Times New Roman" w:cs="Times New Roman"/>
          <w:b/>
          <w:szCs w:val="21"/>
        </w:rPr>
      </w:pPr>
      <w:r w:rsidRPr="00C82806">
        <w:rPr>
          <w:rFonts w:ascii="Times New Roman" w:eastAsia="宋体" w:hAnsi="Times New Roman" w:cs="Times New Roman" w:hint="eastAsia"/>
          <w:b/>
          <w:szCs w:val="21"/>
        </w:rPr>
        <w:lastRenderedPageBreak/>
        <w:t>T</w:t>
      </w:r>
      <w:r w:rsidRPr="00C82806">
        <w:rPr>
          <w:rFonts w:ascii="Times New Roman" w:eastAsia="宋体" w:hAnsi="Times New Roman" w:cs="Times New Roman"/>
          <w:b/>
          <w:szCs w:val="21"/>
        </w:rPr>
        <w:t>able S</w:t>
      </w:r>
      <w:r w:rsidRPr="00C82806">
        <w:rPr>
          <w:rFonts w:ascii="Times New Roman" w:eastAsia="宋体" w:hAnsi="Times New Roman" w:cs="Times New Roman" w:hint="eastAsia"/>
          <w:b/>
          <w:szCs w:val="21"/>
        </w:rPr>
        <w:t>3</w:t>
      </w:r>
      <w:r w:rsidRPr="00C82806">
        <w:rPr>
          <w:rFonts w:ascii="Times New Roman" w:eastAsia="宋体" w:hAnsi="Times New Roman" w:cs="Times New Roman"/>
          <w:b/>
          <w:szCs w:val="21"/>
        </w:rPr>
        <w:t>. Group differences in estimated slope across four time periods</w:t>
      </w:r>
    </w:p>
    <w:tbl>
      <w:tblPr>
        <w:tblStyle w:val="a7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557"/>
        <w:gridCol w:w="992"/>
      </w:tblGrid>
      <w:tr w:rsidR="00952438" w:rsidRPr="00C82806" w14:paraId="76ACEF0A" w14:textId="77777777" w:rsidTr="00E2797F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E76DC" w14:textId="77777777" w:rsidR="00952438" w:rsidRPr="00C82806" w:rsidRDefault="00952438" w:rsidP="000B072C">
            <w:pPr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/>
                <w:szCs w:val="21"/>
              </w:rPr>
              <w:t>Comparison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2ADAB" w14:textId="77777777" w:rsidR="00952438" w:rsidRPr="00C82806" w:rsidRDefault="00952438" w:rsidP="000B07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/>
                <w:szCs w:val="21"/>
              </w:rPr>
              <w:t>β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BD2122" w14:textId="77777777" w:rsidR="00952438" w:rsidRPr="00C82806" w:rsidRDefault="00952438" w:rsidP="000B072C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proofErr w:type="spellStart"/>
            <w:r w:rsidRPr="00C8280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C82806">
              <w:rPr>
                <w:rFonts w:ascii="Times New Roman" w:hAnsi="Times New Roman" w:cs="Times New Roman"/>
                <w:szCs w:val="21"/>
              </w:rPr>
              <w:t>P</w:t>
            </w:r>
            <w:proofErr w:type="spellEnd"/>
            <w:r w:rsidRPr="00C82806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952438" w:rsidRPr="00C82806" w14:paraId="211E9DF7" w14:textId="77777777" w:rsidTr="00E2797F">
        <w:trPr>
          <w:jc w:val="center"/>
        </w:trPr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14:paraId="635B3CBB" w14:textId="77777777" w:rsidR="00952438" w:rsidRPr="00C82806" w:rsidRDefault="00952438" w:rsidP="000B072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b/>
                <w:szCs w:val="21"/>
              </w:rPr>
              <w:t>0-0.5</w:t>
            </w:r>
            <w:r w:rsidRPr="00C82806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C82806">
              <w:rPr>
                <w:rFonts w:ascii="Times New Roman" w:hAnsi="Times New Roman" w:cs="Times New Roman" w:hint="eastAsia"/>
                <w:b/>
                <w:szCs w:val="21"/>
              </w:rPr>
              <w:t>year</w:t>
            </w:r>
            <w:r w:rsidRPr="00C82806">
              <w:rPr>
                <w:rFonts w:ascii="Times New Roman" w:hAnsi="Times New Roman" w:cs="Times New Roman"/>
                <w:b/>
                <w:szCs w:val="21"/>
              </w:rPr>
              <w:t>s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E35B391" w14:textId="77777777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D368F27" w14:textId="77777777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52438" w:rsidRPr="00C82806" w14:paraId="60EDBEA5" w14:textId="77777777" w:rsidTr="00E2797F">
        <w:trPr>
          <w:jc w:val="center"/>
        </w:trPr>
        <w:tc>
          <w:tcPr>
            <w:tcW w:w="4531" w:type="dxa"/>
            <w:vAlign w:val="center"/>
          </w:tcPr>
          <w:p w14:paraId="2E9EDB8E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Pr="00C82806">
              <w:rPr>
                <w:rFonts w:ascii="Times New Roman" w:hAnsi="Times New Roman" w:cs="Times New Roman"/>
                <w:b/>
                <w:szCs w:val="21"/>
              </w:rPr>
              <w:t>eference (350-499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1F59B3B9" w14:textId="77777777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––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F509194" w14:textId="77777777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–––</w:t>
            </w:r>
          </w:p>
        </w:tc>
      </w:tr>
      <w:tr w:rsidR="00952438" w:rsidRPr="00C82806" w14:paraId="471FD9D6" w14:textId="77777777" w:rsidTr="00E2797F">
        <w:trPr>
          <w:jc w:val="center"/>
        </w:trPr>
        <w:tc>
          <w:tcPr>
            <w:tcW w:w="4531" w:type="dxa"/>
            <w:vAlign w:val="center"/>
          </w:tcPr>
          <w:p w14:paraId="1BB79EA7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/>
                <w:szCs w:val="21"/>
              </w:rPr>
              <w:t>≤</w:t>
            </w:r>
            <w:r w:rsidRPr="00C82806">
              <w:rPr>
                <w:rFonts w:ascii="Times New Roman" w:hAnsi="Times New Roman" w:cs="Times New Roman" w:hint="eastAsia"/>
                <w:szCs w:val="21"/>
              </w:rPr>
              <w:t>49</w:t>
            </w:r>
            <w:r w:rsidRPr="00C82806">
              <w:rPr>
                <w:rFonts w:ascii="Times New Roman" w:hAnsi="Times New Roman" w:cs="Times New Roman"/>
                <w:szCs w:val="21"/>
              </w:rPr>
              <w:t>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6E4E36EB" w14:textId="2DC61080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-5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-10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C82806">
              <w:rPr>
                <w:rFonts w:ascii="Times New Roman" w:hAnsi="Times New Roman" w:cs="Times New Roman" w:hint="cs"/>
                <w:color w:val="000000" w:themeColor="text1"/>
                <w:szCs w:val="21"/>
              </w:rPr>
              <w:t>t</w:t>
            </w:r>
            <w:r w:rsidRPr="00C82806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-9.8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99DD5CC" w14:textId="77777777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0.01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</w:tr>
      <w:tr w:rsidR="00952438" w:rsidRPr="00C82806" w14:paraId="50B1198D" w14:textId="77777777" w:rsidTr="00E2797F">
        <w:trPr>
          <w:jc w:val="center"/>
        </w:trPr>
        <w:tc>
          <w:tcPr>
            <w:tcW w:w="4531" w:type="dxa"/>
            <w:vAlign w:val="center"/>
          </w:tcPr>
          <w:p w14:paraId="2BF4C1B5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82806">
              <w:rPr>
                <w:rFonts w:ascii="Times New Roman" w:hAnsi="Times New Roman" w:cs="Times New Roman"/>
                <w:szCs w:val="21"/>
              </w:rPr>
              <w:t>0-199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67B803DC" w14:textId="4EB5B081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40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-8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1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2.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978F73A" w14:textId="77777777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0.06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</w:p>
        </w:tc>
      </w:tr>
      <w:tr w:rsidR="00952438" w:rsidRPr="00C82806" w14:paraId="09DD167B" w14:textId="77777777" w:rsidTr="00E2797F">
        <w:trPr>
          <w:jc w:val="center"/>
        </w:trPr>
        <w:tc>
          <w:tcPr>
            <w:tcW w:w="4531" w:type="dxa"/>
            <w:vAlign w:val="center"/>
          </w:tcPr>
          <w:p w14:paraId="352E19E1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82806">
              <w:rPr>
                <w:rFonts w:ascii="Times New Roman" w:hAnsi="Times New Roman" w:cs="Times New Roman"/>
                <w:szCs w:val="21"/>
              </w:rPr>
              <w:t>00-349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44A3968B" w14:textId="6154CD55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24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-1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6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9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2D3291D" w14:textId="77777777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0.2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15</w:t>
            </w:r>
          </w:p>
        </w:tc>
      </w:tr>
      <w:tr w:rsidR="00952438" w:rsidRPr="00C82806" w14:paraId="6EB202B8" w14:textId="77777777" w:rsidTr="00E2797F">
        <w:trPr>
          <w:jc w:val="center"/>
        </w:trPr>
        <w:tc>
          <w:tcPr>
            <w:tcW w:w="4531" w:type="dxa"/>
            <w:vAlign w:val="center"/>
          </w:tcPr>
          <w:p w14:paraId="01B4111A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/>
                <w:szCs w:val="21"/>
              </w:rPr>
              <w:t>≥500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7400D08F" w14:textId="322386D0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-12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-17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.1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-7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E4DEE0B" w14:textId="77777777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&lt;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52438" w:rsidRPr="00C82806" w14:paraId="1FE4A3A9" w14:textId="77777777" w:rsidTr="00E2797F">
        <w:trPr>
          <w:jc w:val="center"/>
        </w:trPr>
        <w:tc>
          <w:tcPr>
            <w:tcW w:w="4531" w:type="dxa"/>
            <w:vAlign w:val="center"/>
          </w:tcPr>
          <w:p w14:paraId="3E1F4E2C" w14:textId="77777777" w:rsidR="00952438" w:rsidRPr="00C82806" w:rsidRDefault="00952438" w:rsidP="00952438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Pr="00C82806">
              <w:rPr>
                <w:rFonts w:ascii="Times New Roman" w:hAnsi="Times New Roman" w:cs="Times New Roman"/>
                <w:b/>
                <w:szCs w:val="21"/>
              </w:rPr>
              <w:t>eference (N</w:t>
            </w:r>
            <w:r w:rsidRPr="00C82806">
              <w:rPr>
                <w:rFonts w:ascii="Times New Roman" w:hAnsi="Times New Roman" w:cs="Times New Roman" w:hint="eastAsia"/>
                <w:b/>
                <w:szCs w:val="21"/>
              </w:rPr>
              <w:t>e</w:t>
            </w:r>
            <w:r w:rsidRPr="00C82806">
              <w:rPr>
                <w:rFonts w:ascii="Times New Roman" w:hAnsi="Times New Roman" w:cs="Times New Roman"/>
                <w:b/>
                <w:szCs w:val="21"/>
              </w:rPr>
              <w:t>ver INSTI exposure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5206B53E" w14:textId="77777777" w:rsidR="00952438" w:rsidRPr="00C82806" w:rsidRDefault="00952438" w:rsidP="009524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––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663DB65" w14:textId="77777777" w:rsidR="00952438" w:rsidRPr="00C82806" w:rsidRDefault="00952438" w:rsidP="009524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–––</w:t>
            </w:r>
          </w:p>
        </w:tc>
      </w:tr>
      <w:tr w:rsidR="00952438" w:rsidRPr="00C82806" w14:paraId="695CD58B" w14:textId="77777777" w:rsidTr="00E2797F">
        <w:trPr>
          <w:jc w:val="center"/>
        </w:trPr>
        <w:tc>
          <w:tcPr>
            <w:tcW w:w="4531" w:type="dxa"/>
            <w:vAlign w:val="center"/>
          </w:tcPr>
          <w:p w14:paraId="21674870" w14:textId="77777777" w:rsidR="00952438" w:rsidRPr="00C82806" w:rsidRDefault="00952438" w:rsidP="0095243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/>
                <w:szCs w:val="21"/>
              </w:rPr>
              <w:t>Ever INSTI exposure 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1252B374" w14:textId="24180D00" w:rsidR="00952438" w:rsidRPr="00C82806" w:rsidRDefault="00952438" w:rsidP="00952438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10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3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9BB168D" w14:textId="77777777" w:rsidR="00952438" w:rsidRPr="00C82806" w:rsidRDefault="00952438" w:rsidP="00952438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0.1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80</w:t>
            </w:r>
          </w:p>
        </w:tc>
      </w:tr>
      <w:tr w:rsidR="00952438" w:rsidRPr="00C82806" w14:paraId="71A24FDB" w14:textId="77777777" w:rsidTr="00E2797F">
        <w:trPr>
          <w:jc w:val="center"/>
        </w:trPr>
        <w:tc>
          <w:tcPr>
            <w:tcW w:w="4531" w:type="dxa"/>
            <w:vAlign w:val="center"/>
          </w:tcPr>
          <w:p w14:paraId="297929C9" w14:textId="77777777" w:rsidR="00952438" w:rsidRPr="00C82806" w:rsidRDefault="00952438" w:rsidP="000B072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82806">
              <w:rPr>
                <w:rFonts w:ascii="Times New Roman" w:hAnsi="Times New Roman" w:cs="Times New Roman"/>
                <w:b/>
                <w:szCs w:val="21"/>
              </w:rPr>
              <w:t>0.5-2.5 years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2844DA44" w14:textId="77777777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000000" w:fill="FFFFFF"/>
          </w:tcPr>
          <w:p w14:paraId="747618CC" w14:textId="77777777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52438" w:rsidRPr="00C82806" w14:paraId="7FCD0547" w14:textId="77777777" w:rsidTr="00E2797F">
        <w:trPr>
          <w:jc w:val="center"/>
        </w:trPr>
        <w:tc>
          <w:tcPr>
            <w:tcW w:w="4531" w:type="dxa"/>
            <w:vAlign w:val="center"/>
          </w:tcPr>
          <w:p w14:paraId="7ADE673C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Pr="00C82806">
              <w:rPr>
                <w:rFonts w:ascii="Times New Roman" w:hAnsi="Times New Roman" w:cs="Times New Roman"/>
                <w:b/>
                <w:szCs w:val="21"/>
              </w:rPr>
              <w:t>eference (350-499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412B718B" w14:textId="77777777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––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AAFA801" w14:textId="77777777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–––</w:t>
            </w:r>
          </w:p>
        </w:tc>
      </w:tr>
      <w:tr w:rsidR="00952438" w:rsidRPr="00C82806" w14:paraId="614D6785" w14:textId="77777777" w:rsidTr="00E2797F">
        <w:trPr>
          <w:jc w:val="center"/>
        </w:trPr>
        <w:tc>
          <w:tcPr>
            <w:tcW w:w="4531" w:type="dxa"/>
            <w:vAlign w:val="center"/>
          </w:tcPr>
          <w:p w14:paraId="7750699A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/>
                <w:szCs w:val="21"/>
              </w:rPr>
              <w:t>≤</w:t>
            </w:r>
            <w:r w:rsidRPr="00C82806">
              <w:rPr>
                <w:rFonts w:ascii="Times New Roman" w:hAnsi="Times New Roman" w:cs="Times New Roman" w:hint="eastAsia"/>
                <w:szCs w:val="21"/>
              </w:rPr>
              <w:t>49</w:t>
            </w:r>
            <w:r w:rsidRPr="00C82806">
              <w:rPr>
                <w:rFonts w:ascii="Times New Roman" w:hAnsi="Times New Roman" w:cs="Times New Roman"/>
                <w:szCs w:val="21"/>
              </w:rPr>
              <w:t>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62F0400A" w14:textId="6479F70B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8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3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3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2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35D5ACA8" w14:textId="77777777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&lt;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952438" w:rsidRPr="00C82806" w14:paraId="0050CE14" w14:textId="77777777" w:rsidTr="00E2797F">
        <w:trPr>
          <w:jc w:val="center"/>
        </w:trPr>
        <w:tc>
          <w:tcPr>
            <w:tcW w:w="4531" w:type="dxa"/>
            <w:vAlign w:val="center"/>
          </w:tcPr>
          <w:p w14:paraId="718945E3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82806">
              <w:rPr>
                <w:rFonts w:ascii="Times New Roman" w:hAnsi="Times New Roman" w:cs="Times New Roman"/>
                <w:szCs w:val="21"/>
              </w:rPr>
              <w:t>0-199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3A4AF6DF" w14:textId="4880712D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10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1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1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68EDA7F2" w14:textId="77777777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.0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26</w:t>
            </w:r>
          </w:p>
        </w:tc>
      </w:tr>
      <w:tr w:rsidR="00952438" w:rsidRPr="00C82806" w14:paraId="4C717DA2" w14:textId="77777777" w:rsidTr="00E2797F">
        <w:trPr>
          <w:jc w:val="center"/>
        </w:trPr>
        <w:tc>
          <w:tcPr>
            <w:tcW w:w="4531" w:type="dxa"/>
            <w:vAlign w:val="center"/>
          </w:tcPr>
          <w:p w14:paraId="36FE7C9B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82806">
              <w:rPr>
                <w:rFonts w:ascii="Times New Roman" w:hAnsi="Times New Roman" w:cs="Times New Roman"/>
                <w:szCs w:val="21"/>
              </w:rPr>
              <w:t>00-349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5BFF07A5" w14:textId="6969AFB6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-4.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-12.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3.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1D53C27" w14:textId="77777777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0.2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66</w:t>
            </w:r>
          </w:p>
        </w:tc>
      </w:tr>
      <w:tr w:rsidR="00952438" w:rsidRPr="00C82806" w14:paraId="02CAC77D" w14:textId="77777777" w:rsidTr="00E2797F">
        <w:trPr>
          <w:jc w:val="center"/>
        </w:trPr>
        <w:tc>
          <w:tcPr>
            <w:tcW w:w="4531" w:type="dxa"/>
            <w:vAlign w:val="center"/>
          </w:tcPr>
          <w:p w14:paraId="38ED850C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/>
                <w:szCs w:val="21"/>
              </w:rPr>
              <w:t>≥500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0B15E4FF" w14:textId="4A7AB36F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4.1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-6.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14.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61FEB0A0" w14:textId="77777777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0.4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48</w:t>
            </w:r>
          </w:p>
        </w:tc>
      </w:tr>
      <w:tr w:rsidR="00952438" w:rsidRPr="00C82806" w14:paraId="5A10AEFD" w14:textId="77777777" w:rsidTr="00E2797F">
        <w:trPr>
          <w:jc w:val="center"/>
        </w:trPr>
        <w:tc>
          <w:tcPr>
            <w:tcW w:w="4531" w:type="dxa"/>
            <w:vAlign w:val="center"/>
          </w:tcPr>
          <w:p w14:paraId="3853C653" w14:textId="77777777" w:rsidR="00952438" w:rsidRPr="00C82806" w:rsidRDefault="00952438" w:rsidP="00952438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Pr="00C82806">
              <w:rPr>
                <w:rFonts w:ascii="Times New Roman" w:hAnsi="Times New Roman" w:cs="Times New Roman"/>
                <w:b/>
                <w:szCs w:val="21"/>
              </w:rPr>
              <w:t>eference (N</w:t>
            </w:r>
            <w:r w:rsidRPr="00C82806">
              <w:rPr>
                <w:rFonts w:ascii="Times New Roman" w:hAnsi="Times New Roman" w:cs="Times New Roman" w:hint="eastAsia"/>
                <w:b/>
                <w:szCs w:val="21"/>
              </w:rPr>
              <w:t>e</w:t>
            </w:r>
            <w:r w:rsidRPr="00C82806">
              <w:rPr>
                <w:rFonts w:ascii="Times New Roman" w:hAnsi="Times New Roman" w:cs="Times New Roman"/>
                <w:b/>
                <w:szCs w:val="21"/>
              </w:rPr>
              <w:t>ver INSTI exposure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00EC35AD" w14:textId="77777777" w:rsidR="00952438" w:rsidRPr="00C82806" w:rsidRDefault="00952438" w:rsidP="009524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––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0D3D7F6" w14:textId="77777777" w:rsidR="00952438" w:rsidRPr="00C82806" w:rsidRDefault="00952438" w:rsidP="009524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–––</w:t>
            </w:r>
          </w:p>
        </w:tc>
      </w:tr>
      <w:tr w:rsidR="00952438" w:rsidRPr="00C82806" w14:paraId="4D6C272D" w14:textId="77777777" w:rsidTr="00E2797F">
        <w:trPr>
          <w:jc w:val="center"/>
        </w:trPr>
        <w:tc>
          <w:tcPr>
            <w:tcW w:w="4531" w:type="dxa"/>
            <w:vAlign w:val="center"/>
          </w:tcPr>
          <w:p w14:paraId="4D161535" w14:textId="77777777" w:rsidR="00952438" w:rsidRPr="00C82806" w:rsidRDefault="00952438" w:rsidP="0095243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/>
                <w:szCs w:val="21"/>
              </w:rPr>
              <w:t>Ever INSTI exposure 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6338760E" w14:textId="12B959CF" w:rsidR="00952438" w:rsidRPr="00C82806" w:rsidRDefault="00952438" w:rsidP="009524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-13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-26.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-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2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0815F532" w14:textId="77777777" w:rsidR="00952438" w:rsidRPr="00C82806" w:rsidRDefault="00952438" w:rsidP="00952438">
            <w:pPr>
              <w:jc w:val="left"/>
              <w:rPr>
                <w:rFonts w:hint="eastAsia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.03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</w:p>
        </w:tc>
      </w:tr>
      <w:tr w:rsidR="00952438" w:rsidRPr="00C82806" w14:paraId="6E68EB21" w14:textId="77777777" w:rsidTr="00E2797F">
        <w:trPr>
          <w:jc w:val="center"/>
        </w:trPr>
        <w:tc>
          <w:tcPr>
            <w:tcW w:w="4531" w:type="dxa"/>
            <w:vAlign w:val="center"/>
          </w:tcPr>
          <w:p w14:paraId="4927C309" w14:textId="77777777" w:rsidR="00952438" w:rsidRPr="00C82806" w:rsidRDefault="00952438" w:rsidP="000B072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82806">
              <w:rPr>
                <w:rFonts w:ascii="Times New Roman" w:hAnsi="Times New Roman" w:cs="Times New Roman"/>
                <w:b/>
                <w:szCs w:val="21"/>
              </w:rPr>
              <w:t>2.5-6 years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15721A5F" w14:textId="77777777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556A69C7" w14:textId="77777777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52438" w:rsidRPr="00C82806" w14:paraId="3F961063" w14:textId="77777777" w:rsidTr="00E2797F">
        <w:trPr>
          <w:jc w:val="center"/>
        </w:trPr>
        <w:tc>
          <w:tcPr>
            <w:tcW w:w="4531" w:type="dxa"/>
            <w:vAlign w:val="center"/>
          </w:tcPr>
          <w:p w14:paraId="4A114A26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Pr="00C82806">
              <w:rPr>
                <w:rFonts w:ascii="Times New Roman" w:hAnsi="Times New Roman" w:cs="Times New Roman"/>
                <w:b/>
                <w:szCs w:val="21"/>
              </w:rPr>
              <w:t>eference (350-499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145662B5" w14:textId="77777777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––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115777E" w14:textId="77777777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–––</w:t>
            </w:r>
          </w:p>
        </w:tc>
      </w:tr>
      <w:tr w:rsidR="00952438" w:rsidRPr="00C82806" w14:paraId="224016AE" w14:textId="77777777" w:rsidTr="00E2797F">
        <w:trPr>
          <w:jc w:val="center"/>
        </w:trPr>
        <w:tc>
          <w:tcPr>
            <w:tcW w:w="4531" w:type="dxa"/>
            <w:vAlign w:val="center"/>
          </w:tcPr>
          <w:p w14:paraId="7AFF8A37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/>
                <w:szCs w:val="21"/>
              </w:rPr>
              <w:t>≤</w:t>
            </w:r>
            <w:r w:rsidRPr="00C82806">
              <w:rPr>
                <w:rFonts w:ascii="Times New Roman" w:hAnsi="Times New Roman" w:cs="Times New Roman" w:hint="eastAsia"/>
                <w:szCs w:val="21"/>
              </w:rPr>
              <w:t>49</w:t>
            </w:r>
            <w:r w:rsidRPr="00C82806">
              <w:rPr>
                <w:rFonts w:ascii="Times New Roman" w:hAnsi="Times New Roman" w:cs="Times New Roman"/>
                <w:szCs w:val="21"/>
              </w:rPr>
              <w:t>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38666188" w14:textId="48BCA084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2.4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-2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7.7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AB87A7E" w14:textId="77777777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0.37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952438" w:rsidRPr="00C82806" w14:paraId="383F6286" w14:textId="77777777" w:rsidTr="00E2797F">
        <w:trPr>
          <w:jc w:val="center"/>
        </w:trPr>
        <w:tc>
          <w:tcPr>
            <w:tcW w:w="4531" w:type="dxa"/>
            <w:vAlign w:val="center"/>
          </w:tcPr>
          <w:p w14:paraId="0FB2E210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82806">
              <w:rPr>
                <w:rFonts w:ascii="Times New Roman" w:hAnsi="Times New Roman" w:cs="Times New Roman"/>
                <w:szCs w:val="21"/>
              </w:rPr>
              <w:t>0-199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5C9732EA" w14:textId="2FEE3291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-3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5.8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F891034" w14:textId="77777777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0.66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952438" w:rsidRPr="00C82806" w14:paraId="46532971" w14:textId="77777777" w:rsidTr="00E2797F">
        <w:trPr>
          <w:jc w:val="center"/>
        </w:trPr>
        <w:tc>
          <w:tcPr>
            <w:tcW w:w="4531" w:type="dxa"/>
            <w:vAlign w:val="center"/>
          </w:tcPr>
          <w:p w14:paraId="72B37B07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82806">
              <w:rPr>
                <w:rFonts w:ascii="Times New Roman" w:hAnsi="Times New Roman" w:cs="Times New Roman"/>
                <w:szCs w:val="21"/>
              </w:rPr>
              <w:t>00-349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6A83BF44" w14:textId="3F4B2106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-4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-8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-0.2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B4D7A21" w14:textId="77777777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952438" w:rsidRPr="00C82806" w14:paraId="03125AF9" w14:textId="77777777" w:rsidTr="00E2797F">
        <w:trPr>
          <w:jc w:val="center"/>
        </w:trPr>
        <w:tc>
          <w:tcPr>
            <w:tcW w:w="4531" w:type="dxa"/>
            <w:vAlign w:val="center"/>
          </w:tcPr>
          <w:p w14:paraId="7F69ABA3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/>
                <w:szCs w:val="21"/>
              </w:rPr>
              <w:t>≥500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13EA9962" w14:textId="432DEBBF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-1.8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-7.4 to 3.8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A0B002C" w14:textId="77777777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0.532</w:t>
            </w:r>
          </w:p>
        </w:tc>
      </w:tr>
      <w:tr w:rsidR="00952438" w:rsidRPr="00C82806" w14:paraId="17E3E196" w14:textId="77777777" w:rsidTr="00E2797F">
        <w:trPr>
          <w:jc w:val="center"/>
        </w:trPr>
        <w:tc>
          <w:tcPr>
            <w:tcW w:w="4531" w:type="dxa"/>
            <w:vAlign w:val="center"/>
          </w:tcPr>
          <w:p w14:paraId="7238C4C4" w14:textId="77777777" w:rsidR="00952438" w:rsidRPr="00C82806" w:rsidRDefault="00952438" w:rsidP="00952438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Pr="00C82806">
              <w:rPr>
                <w:rFonts w:ascii="Times New Roman" w:hAnsi="Times New Roman" w:cs="Times New Roman"/>
                <w:b/>
                <w:szCs w:val="21"/>
              </w:rPr>
              <w:t>eference (N</w:t>
            </w:r>
            <w:r w:rsidRPr="00C82806">
              <w:rPr>
                <w:rFonts w:ascii="Times New Roman" w:hAnsi="Times New Roman" w:cs="Times New Roman" w:hint="eastAsia"/>
                <w:b/>
                <w:szCs w:val="21"/>
              </w:rPr>
              <w:t>e</w:t>
            </w:r>
            <w:r w:rsidRPr="00C82806">
              <w:rPr>
                <w:rFonts w:ascii="Times New Roman" w:hAnsi="Times New Roman" w:cs="Times New Roman"/>
                <w:b/>
                <w:szCs w:val="21"/>
              </w:rPr>
              <w:t>ver INSTI exposure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06E189E5" w14:textId="77777777" w:rsidR="00952438" w:rsidRPr="00C82806" w:rsidRDefault="00952438" w:rsidP="009524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––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573D5F5" w14:textId="77777777" w:rsidR="00952438" w:rsidRPr="00C82806" w:rsidRDefault="00952438" w:rsidP="009524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–––</w:t>
            </w:r>
          </w:p>
        </w:tc>
      </w:tr>
      <w:tr w:rsidR="00952438" w:rsidRPr="00C82806" w14:paraId="206418F9" w14:textId="77777777" w:rsidTr="00E2797F">
        <w:trPr>
          <w:jc w:val="center"/>
        </w:trPr>
        <w:tc>
          <w:tcPr>
            <w:tcW w:w="4531" w:type="dxa"/>
            <w:vAlign w:val="center"/>
          </w:tcPr>
          <w:p w14:paraId="1C51F935" w14:textId="77777777" w:rsidR="00952438" w:rsidRPr="00C82806" w:rsidRDefault="00952438" w:rsidP="0095243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/>
                <w:szCs w:val="21"/>
              </w:rPr>
              <w:t>Ever INSTI exposure 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0FD22532" w14:textId="4CFD77B6" w:rsidR="00952438" w:rsidRPr="00C82806" w:rsidRDefault="00952438" w:rsidP="009524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-0.2 (</w:t>
            </w:r>
            <w:r w:rsidRPr="00C828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8 to 4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BE9B8D2" w14:textId="464C4C1B" w:rsidR="00952438" w:rsidRPr="00C82806" w:rsidRDefault="00952438" w:rsidP="009524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0.9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</w:p>
        </w:tc>
      </w:tr>
      <w:tr w:rsidR="00952438" w:rsidRPr="00C82806" w14:paraId="5DCD5323" w14:textId="77777777" w:rsidTr="00E2797F">
        <w:trPr>
          <w:jc w:val="center"/>
        </w:trPr>
        <w:tc>
          <w:tcPr>
            <w:tcW w:w="4531" w:type="dxa"/>
            <w:vAlign w:val="center"/>
          </w:tcPr>
          <w:p w14:paraId="3B1EC347" w14:textId="77777777" w:rsidR="00952438" w:rsidRPr="00C82806" w:rsidRDefault="00952438" w:rsidP="000B072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82806">
              <w:rPr>
                <w:rFonts w:ascii="Times New Roman" w:hAnsi="Times New Roman" w:cs="Times New Roman"/>
                <w:b/>
                <w:szCs w:val="21"/>
              </w:rPr>
              <w:t>After 6 years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263644D3" w14:textId="77777777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000000" w:fill="FFFFFF"/>
          </w:tcPr>
          <w:p w14:paraId="0AFB17D1" w14:textId="77777777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52438" w:rsidRPr="00C82806" w14:paraId="29F48B7A" w14:textId="77777777" w:rsidTr="00E2797F">
        <w:trPr>
          <w:jc w:val="center"/>
        </w:trPr>
        <w:tc>
          <w:tcPr>
            <w:tcW w:w="4531" w:type="dxa"/>
            <w:vAlign w:val="center"/>
          </w:tcPr>
          <w:p w14:paraId="28FB57FB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Pr="00C82806">
              <w:rPr>
                <w:rFonts w:ascii="Times New Roman" w:hAnsi="Times New Roman" w:cs="Times New Roman"/>
                <w:b/>
                <w:szCs w:val="21"/>
              </w:rPr>
              <w:t>eference (350-499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4D6B1219" w14:textId="77777777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––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FA221B9" w14:textId="77777777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–––</w:t>
            </w:r>
          </w:p>
        </w:tc>
      </w:tr>
      <w:tr w:rsidR="00952438" w:rsidRPr="00C82806" w14:paraId="5A1F6AFC" w14:textId="77777777" w:rsidTr="00E2797F">
        <w:trPr>
          <w:jc w:val="center"/>
        </w:trPr>
        <w:tc>
          <w:tcPr>
            <w:tcW w:w="4531" w:type="dxa"/>
            <w:vAlign w:val="center"/>
          </w:tcPr>
          <w:p w14:paraId="259795EC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/>
                <w:szCs w:val="21"/>
              </w:rPr>
              <w:t>≤</w:t>
            </w:r>
            <w:r w:rsidRPr="00C82806">
              <w:rPr>
                <w:rFonts w:ascii="Times New Roman" w:hAnsi="Times New Roman" w:cs="Times New Roman" w:hint="eastAsia"/>
                <w:szCs w:val="21"/>
              </w:rPr>
              <w:t>49</w:t>
            </w:r>
            <w:r w:rsidRPr="00C82806">
              <w:rPr>
                <w:rFonts w:ascii="Times New Roman" w:hAnsi="Times New Roman" w:cs="Times New Roman"/>
                <w:szCs w:val="21"/>
              </w:rPr>
              <w:t>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435F46F7" w14:textId="4AE7EA3E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4.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-0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9.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39324F77" w14:textId="77777777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0</w:t>
            </w:r>
          </w:p>
        </w:tc>
      </w:tr>
      <w:tr w:rsidR="00952438" w:rsidRPr="00C82806" w14:paraId="646CD14C" w14:textId="77777777" w:rsidTr="00E2797F">
        <w:trPr>
          <w:jc w:val="center"/>
        </w:trPr>
        <w:tc>
          <w:tcPr>
            <w:tcW w:w="4531" w:type="dxa"/>
            <w:vAlign w:val="center"/>
          </w:tcPr>
          <w:p w14:paraId="02582ED3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82806">
              <w:rPr>
                <w:rFonts w:ascii="Times New Roman" w:hAnsi="Times New Roman" w:cs="Times New Roman"/>
                <w:szCs w:val="21"/>
              </w:rPr>
              <w:t>0-199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0C091000" w14:textId="58F4D3DA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5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.1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52B77E15" w14:textId="77777777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952438" w:rsidRPr="00C82806" w14:paraId="50C900F8" w14:textId="77777777" w:rsidTr="00E2797F">
        <w:trPr>
          <w:jc w:val="center"/>
        </w:trPr>
        <w:tc>
          <w:tcPr>
            <w:tcW w:w="4531" w:type="dxa"/>
            <w:vAlign w:val="center"/>
          </w:tcPr>
          <w:p w14:paraId="3DA62DD2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82806">
              <w:rPr>
                <w:rFonts w:ascii="Times New Roman" w:hAnsi="Times New Roman" w:cs="Times New Roman"/>
                <w:szCs w:val="21"/>
              </w:rPr>
              <w:t>00-349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2B38A9A2" w14:textId="26AF0EA7" w:rsidR="00952438" w:rsidRPr="00C82806" w:rsidRDefault="00952438" w:rsidP="000B072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-2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.0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37D0653F" w14:textId="77777777" w:rsidR="00952438" w:rsidRPr="00C82806" w:rsidRDefault="00952438" w:rsidP="000B072C">
            <w:pPr>
              <w:jc w:val="left"/>
              <w:rPr>
                <w:rFonts w:ascii="Times New Roman" w:hAnsi="Times New Roman" w:cs="Times New Roman"/>
              </w:rPr>
            </w:pPr>
            <w:r w:rsidRPr="00C82806">
              <w:rPr>
                <w:rFonts w:ascii="Times New Roman" w:hAnsi="Times New Roman" w:cs="Times New Roman"/>
              </w:rPr>
              <w:t>0.4</w:t>
            </w:r>
            <w:r w:rsidRPr="00C82806">
              <w:rPr>
                <w:rFonts w:ascii="Times New Roman" w:hAnsi="Times New Roman" w:cs="Times New Roman" w:hint="eastAsia"/>
              </w:rPr>
              <w:t>37</w:t>
            </w:r>
          </w:p>
        </w:tc>
      </w:tr>
      <w:tr w:rsidR="00952438" w:rsidRPr="00C82806" w14:paraId="05EC8B62" w14:textId="77777777" w:rsidTr="00E2797F">
        <w:trPr>
          <w:jc w:val="center"/>
        </w:trPr>
        <w:tc>
          <w:tcPr>
            <w:tcW w:w="4531" w:type="dxa"/>
            <w:vAlign w:val="center"/>
          </w:tcPr>
          <w:p w14:paraId="4A371730" w14:textId="77777777" w:rsidR="00952438" w:rsidRPr="00C82806" w:rsidRDefault="00952438" w:rsidP="000B07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/>
                <w:szCs w:val="21"/>
              </w:rPr>
              <w:t>≥500*Time (test for interaction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3E817842" w14:textId="19E57BC6" w:rsidR="00952438" w:rsidRPr="00C82806" w:rsidRDefault="00952438" w:rsidP="000B0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>-5.</w:t>
            </w:r>
            <w:r w:rsidR="00015417"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 w:rsidRPr="00C8280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6.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07EF646E" w14:textId="77777777" w:rsidR="00952438" w:rsidRPr="00C82806" w:rsidRDefault="00952438" w:rsidP="000B072C">
            <w:pPr>
              <w:jc w:val="left"/>
              <w:rPr>
                <w:rFonts w:ascii="Times New Roman" w:hAnsi="Times New Roman" w:cs="Times New Roman"/>
              </w:rPr>
            </w:pPr>
            <w:r w:rsidRPr="00C82806">
              <w:rPr>
                <w:rFonts w:ascii="Times New Roman" w:hAnsi="Times New Roman" w:cs="Times New Roman"/>
              </w:rPr>
              <w:t>0.9</w:t>
            </w:r>
            <w:r w:rsidRPr="00C82806">
              <w:rPr>
                <w:rFonts w:ascii="Times New Roman" w:hAnsi="Times New Roman" w:cs="Times New Roman" w:hint="eastAsia"/>
              </w:rPr>
              <w:t>0</w:t>
            </w:r>
            <w:r w:rsidRPr="00C82806">
              <w:rPr>
                <w:rFonts w:ascii="Times New Roman" w:hAnsi="Times New Roman" w:cs="Times New Roman"/>
              </w:rPr>
              <w:t>6</w:t>
            </w:r>
          </w:p>
        </w:tc>
      </w:tr>
      <w:tr w:rsidR="00952438" w:rsidRPr="00C82806" w14:paraId="03E6DA41" w14:textId="77777777" w:rsidTr="00E2797F">
        <w:trPr>
          <w:jc w:val="center"/>
        </w:trPr>
        <w:tc>
          <w:tcPr>
            <w:tcW w:w="4531" w:type="dxa"/>
            <w:vAlign w:val="center"/>
          </w:tcPr>
          <w:p w14:paraId="5EABE3A6" w14:textId="77777777" w:rsidR="00952438" w:rsidRPr="00C82806" w:rsidRDefault="00952438" w:rsidP="00952438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C82806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Pr="00C82806">
              <w:rPr>
                <w:rFonts w:ascii="Times New Roman" w:hAnsi="Times New Roman" w:cs="Times New Roman"/>
                <w:b/>
                <w:szCs w:val="21"/>
              </w:rPr>
              <w:t>eference (N</w:t>
            </w:r>
            <w:r w:rsidRPr="00C82806">
              <w:rPr>
                <w:rFonts w:ascii="Times New Roman" w:hAnsi="Times New Roman" w:cs="Times New Roman" w:hint="eastAsia"/>
                <w:b/>
                <w:szCs w:val="21"/>
              </w:rPr>
              <w:t>e</w:t>
            </w:r>
            <w:r w:rsidRPr="00C82806">
              <w:rPr>
                <w:rFonts w:ascii="Times New Roman" w:hAnsi="Times New Roman" w:cs="Times New Roman"/>
                <w:b/>
                <w:szCs w:val="21"/>
              </w:rPr>
              <w:t>ver INSTI exposure)</w:t>
            </w:r>
          </w:p>
        </w:tc>
        <w:tc>
          <w:tcPr>
            <w:tcW w:w="2557" w:type="dxa"/>
            <w:shd w:val="clear" w:color="000000" w:fill="FFFFFF"/>
            <w:vAlign w:val="center"/>
          </w:tcPr>
          <w:p w14:paraId="0349483A" w14:textId="77777777" w:rsidR="00952438" w:rsidRPr="00C82806" w:rsidRDefault="00952438" w:rsidP="009524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––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D648248" w14:textId="77777777" w:rsidR="00952438" w:rsidRPr="00C82806" w:rsidRDefault="00952438" w:rsidP="009524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–––</w:t>
            </w:r>
          </w:p>
        </w:tc>
      </w:tr>
      <w:tr w:rsidR="00952438" w:rsidRPr="00C82806" w14:paraId="039B42C3" w14:textId="77777777" w:rsidTr="00E2797F">
        <w:trPr>
          <w:jc w:val="center"/>
        </w:trPr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4A4FAEC7" w14:textId="77777777" w:rsidR="00952438" w:rsidRPr="00C82806" w:rsidRDefault="00952438" w:rsidP="0095243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2806">
              <w:rPr>
                <w:rFonts w:ascii="Times New Roman" w:hAnsi="Times New Roman" w:cs="Times New Roman"/>
                <w:szCs w:val="21"/>
              </w:rPr>
              <w:t>Ever INSTI exposure *Time (test for interaction)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DF0E6DA" w14:textId="4A3F1A8C" w:rsidR="00952438" w:rsidRPr="00C82806" w:rsidRDefault="00952438" w:rsidP="00952438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82806">
              <w:rPr>
                <w:rFonts w:ascii="Times New Roman" w:eastAsia="等线" w:hAnsi="Times New Roman" w:cs="Times New Roman"/>
                <w:color w:val="000000"/>
              </w:rPr>
              <w:t>-0.6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C828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 to 2.</w:t>
            </w:r>
            <w:r w:rsidRPr="00C8280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82806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</w:tcPr>
          <w:p w14:paraId="4DD51BE0" w14:textId="77777777" w:rsidR="00952438" w:rsidRPr="00C82806" w:rsidRDefault="00952438" w:rsidP="00952438">
            <w:pPr>
              <w:jc w:val="left"/>
              <w:rPr>
                <w:rFonts w:ascii="Times New Roman" w:hAnsi="Times New Roman" w:cs="Times New Roman"/>
              </w:rPr>
            </w:pPr>
            <w:r w:rsidRPr="00C82806">
              <w:rPr>
                <w:rFonts w:ascii="Times New Roman" w:hAnsi="Times New Roman" w:cs="Times New Roman"/>
              </w:rPr>
              <w:t>0.65</w:t>
            </w:r>
            <w:r w:rsidRPr="00C82806">
              <w:rPr>
                <w:rFonts w:ascii="Times New Roman" w:hAnsi="Times New Roman" w:cs="Times New Roman" w:hint="eastAsia"/>
              </w:rPr>
              <w:t>9</w:t>
            </w:r>
          </w:p>
        </w:tc>
      </w:tr>
    </w:tbl>
    <w:p w14:paraId="765CD2E8" w14:textId="71E13CD9" w:rsidR="0088437F" w:rsidRPr="0008306E" w:rsidRDefault="0088437F" w:rsidP="0088437F">
      <w:pPr>
        <w:rPr>
          <w:rFonts w:ascii="Times New Roman" w:hAnsi="Times New Roman" w:cs="Times New Roman"/>
        </w:rPr>
      </w:pPr>
      <w:r w:rsidRPr="00C82806">
        <w:rPr>
          <w:rFonts w:ascii="Times New Roman" w:hAnsi="Times New Roman" w:cs="Times New Roman"/>
        </w:rPr>
        <w:t>Note:</w:t>
      </w:r>
      <w:r w:rsidRPr="00C82806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C82806">
        <w:rPr>
          <w:rFonts w:ascii="Times New Roman" w:hAnsi="Times New Roman" w:cs="Times New Roman"/>
          <w:vertAlign w:val="superscript"/>
        </w:rPr>
        <w:t>a</w:t>
      </w:r>
      <w:r w:rsidRPr="00C82806">
        <w:rPr>
          <w:rFonts w:ascii="Times New Roman" w:hAnsi="Times New Roman" w:cs="Times New Roman"/>
        </w:rPr>
        <w:t>P</w:t>
      </w:r>
      <w:proofErr w:type="spellEnd"/>
      <w:r w:rsidRPr="00C82806">
        <w:rPr>
          <w:rFonts w:ascii="Times New Roman" w:hAnsi="Times New Roman" w:cs="Times New Roman"/>
        </w:rPr>
        <w:t xml:space="preserve"> value represents the significance of the interaction term, adjusted for</w:t>
      </w:r>
      <w:r w:rsidRPr="00C82806">
        <w:t xml:space="preserve"> </w:t>
      </w:r>
      <w:r w:rsidRPr="00C82806">
        <w:rPr>
          <w:rFonts w:ascii="Times New Roman" w:hAnsi="Times New Roman" w:cs="Times New Roman"/>
        </w:rPr>
        <w:t>age, gender, transmission route, opportunistic infections,</w:t>
      </w:r>
      <w:r w:rsidR="00D25C92" w:rsidRPr="00C82806">
        <w:rPr>
          <w:rFonts w:ascii="Times New Roman" w:hAnsi="Times New Roman" w:cs="Times New Roman" w:hint="eastAsia"/>
        </w:rPr>
        <w:t xml:space="preserve"> HCV infections,</w:t>
      </w:r>
      <w:r w:rsidRPr="00C82806">
        <w:rPr>
          <w:rFonts w:ascii="Times New Roman" w:hAnsi="Times New Roman" w:cs="Times New Roman"/>
        </w:rPr>
        <w:t xml:space="preserve"> year of ART initiation, and duration from HIV diagnosis to starting ART.</w:t>
      </w:r>
      <w:r>
        <w:rPr>
          <w:rFonts w:ascii="Times New Roman" w:hAnsi="Times New Roman" w:cs="Times New Roman" w:hint="eastAsia"/>
        </w:rPr>
        <w:t xml:space="preserve"> </w:t>
      </w:r>
    </w:p>
    <w:p w14:paraId="62140497" w14:textId="77777777" w:rsidR="00990D58" w:rsidRPr="0088437F" w:rsidRDefault="00990D58" w:rsidP="00266DDA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990D58" w:rsidRPr="008843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73183" w14:textId="77777777" w:rsidR="005C416E" w:rsidRDefault="005C416E" w:rsidP="0054313E">
      <w:pPr>
        <w:rPr>
          <w:rFonts w:hint="eastAsia"/>
        </w:rPr>
      </w:pPr>
      <w:r>
        <w:separator/>
      </w:r>
    </w:p>
  </w:endnote>
  <w:endnote w:type="continuationSeparator" w:id="0">
    <w:p w14:paraId="542AC6C3" w14:textId="77777777" w:rsidR="005C416E" w:rsidRDefault="005C416E" w:rsidP="0054313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4620A" w14:textId="77777777" w:rsidR="005C416E" w:rsidRDefault="005C416E" w:rsidP="0054313E">
      <w:pPr>
        <w:rPr>
          <w:rFonts w:hint="eastAsia"/>
        </w:rPr>
      </w:pPr>
      <w:r>
        <w:separator/>
      </w:r>
    </w:p>
  </w:footnote>
  <w:footnote w:type="continuationSeparator" w:id="0">
    <w:p w14:paraId="39755CD4" w14:textId="77777777" w:rsidR="005C416E" w:rsidRDefault="005C416E" w:rsidP="0054313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13B"/>
    <w:rsid w:val="00015417"/>
    <w:rsid w:val="000236E2"/>
    <w:rsid w:val="000243D1"/>
    <w:rsid w:val="00041395"/>
    <w:rsid w:val="00043C91"/>
    <w:rsid w:val="00044D08"/>
    <w:rsid w:val="00065860"/>
    <w:rsid w:val="000701D6"/>
    <w:rsid w:val="00095EE5"/>
    <w:rsid w:val="00096C20"/>
    <w:rsid w:val="000A703D"/>
    <w:rsid w:val="000B5CE9"/>
    <w:rsid w:val="000B666E"/>
    <w:rsid w:val="000C4496"/>
    <w:rsid w:val="000E5420"/>
    <w:rsid w:val="00113ADD"/>
    <w:rsid w:val="0013622E"/>
    <w:rsid w:val="001423E6"/>
    <w:rsid w:val="00152756"/>
    <w:rsid w:val="0016471F"/>
    <w:rsid w:val="00165960"/>
    <w:rsid w:val="00172DD6"/>
    <w:rsid w:val="0019082C"/>
    <w:rsid w:val="001961AE"/>
    <w:rsid w:val="001A36B8"/>
    <w:rsid w:val="001A613B"/>
    <w:rsid w:val="001C1804"/>
    <w:rsid w:val="001D3E48"/>
    <w:rsid w:val="001D3F3F"/>
    <w:rsid w:val="00232BCD"/>
    <w:rsid w:val="002371D4"/>
    <w:rsid w:val="00240365"/>
    <w:rsid w:val="00240F4F"/>
    <w:rsid w:val="00266DDA"/>
    <w:rsid w:val="002757C2"/>
    <w:rsid w:val="00275FFB"/>
    <w:rsid w:val="00280C2E"/>
    <w:rsid w:val="002858B7"/>
    <w:rsid w:val="00285E59"/>
    <w:rsid w:val="002861B7"/>
    <w:rsid w:val="002F0ECF"/>
    <w:rsid w:val="002F572D"/>
    <w:rsid w:val="00302335"/>
    <w:rsid w:val="00324CB4"/>
    <w:rsid w:val="003905EB"/>
    <w:rsid w:val="0039103C"/>
    <w:rsid w:val="00393F20"/>
    <w:rsid w:val="003B38DA"/>
    <w:rsid w:val="003D2796"/>
    <w:rsid w:val="003F18DA"/>
    <w:rsid w:val="003F4E84"/>
    <w:rsid w:val="00406A80"/>
    <w:rsid w:val="00406C5B"/>
    <w:rsid w:val="004078DA"/>
    <w:rsid w:val="004217BE"/>
    <w:rsid w:val="00427263"/>
    <w:rsid w:val="00444B21"/>
    <w:rsid w:val="00457897"/>
    <w:rsid w:val="004A0511"/>
    <w:rsid w:val="004A7F7B"/>
    <w:rsid w:val="004B357E"/>
    <w:rsid w:val="004B7504"/>
    <w:rsid w:val="004D0C4E"/>
    <w:rsid w:val="004D23AD"/>
    <w:rsid w:val="004D2EB9"/>
    <w:rsid w:val="004F75B4"/>
    <w:rsid w:val="0050162F"/>
    <w:rsid w:val="00510F27"/>
    <w:rsid w:val="00516D25"/>
    <w:rsid w:val="005234E4"/>
    <w:rsid w:val="0054313E"/>
    <w:rsid w:val="0055416E"/>
    <w:rsid w:val="005656AD"/>
    <w:rsid w:val="00572B4E"/>
    <w:rsid w:val="00581CA4"/>
    <w:rsid w:val="005978D3"/>
    <w:rsid w:val="005A399C"/>
    <w:rsid w:val="005B00F4"/>
    <w:rsid w:val="005B3633"/>
    <w:rsid w:val="005C416E"/>
    <w:rsid w:val="005D72F0"/>
    <w:rsid w:val="00632C28"/>
    <w:rsid w:val="006417E0"/>
    <w:rsid w:val="00644E90"/>
    <w:rsid w:val="006457D0"/>
    <w:rsid w:val="0065519C"/>
    <w:rsid w:val="00657F84"/>
    <w:rsid w:val="0066396A"/>
    <w:rsid w:val="00675D8E"/>
    <w:rsid w:val="00684BB6"/>
    <w:rsid w:val="006A6311"/>
    <w:rsid w:val="006A72A2"/>
    <w:rsid w:val="006C6702"/>
    <w:rsid w:val="00720648"/>
    <w:rsid w:val="00720E0B"/>
    <w:rsid w:val="00767983"/>
    <w:rsid w:val="007C6029"/>
    <w:rsid w:val="007E75AC"/>
    <w:rsid w:val="0082016F"/>
    <w:rsid w:val="00820C69"/>
    <w:rsid w:val="00822B59"/>
    <w:rsid w:val="0082403D"/>
    <w:rsid w:val="008252F9"/>
    <w:rsid w:val="00826311"/>
    <w:rsid w:val="0083069A"/>
    <w:rsid w:val="0083570E"/>
    <w:rsid w:val="00857D7B"/>
    <w:rsid w:val="0088437F"/>
    <w:rsid w:val="008966CD"/>
    <w:rsid w:val="008C109E"/>
    <w:rsid w:val="008D4EE0"/>
    <w:rsid w:val="008D5C8A"/>
    <w:rsid w:val="008E3093"/>
    <w:rsid w:val="0091023F"/>
    <w:rsid w:val="00915B18"/>
    <w:rsid w:val="00920979"/>
    <w:rsid w:val="00936BC8"/>
    <w:rsid w:val="00937F38"/>
    <w:rsid w:val="00942A4B"/>
    <w:rsid w:val="00952438"/>
    <w:rsid w:val="00963BBC"/>
    <w:rsid w:val="009768D2"/>
    <w:rsid w:val="00990D58"/>
    <w:rsid w:val="009A1FB5"/>
    <w:rsid w:val="009A2576"/>
    <w:rsid w:val="009C6C52"/>
    <w:rsid w:val="009F616B"/>
    <w:rsid w:val="00A0641F"/>
    <w:rsid w:val="00A11221"/>
    <w:rsid w:val="00A14224"/>
    <w:rsid w:val="00A174D2"/>
    <w:rsid w:val="00A23170"/>
    <w:rsid w:val="00A441AD"/>
    <w:rsid w:val="00A47889"/>
    <w:rsid w:val="00A52081"/>
    <w:rsid w:val="00A83D08"/>
    <w:rsid w:val="00A93637"/>
    <w:rsid w:val="00AB3BD6"/>
    <w:rsid w:val="00AC602F"/>
    <w:rsid w:val="00AF2229"/>
    <w:rsid w:val="00B0337D"/>
    <w:rsid w:val="00B116F2"/>
    <w:rsid w:val="00B13C4F"/>
    <w:rsid w:val="00B13F3F"/>
    <w:rsid w:val="00B25443"/>
    <w:rsid w:val="00B25B29"/>
    <w:rsid w:val="00B27FDA"/>
    <w:rsid w:val="00B36F03"/>
    <w:rsid w:val="00B6008D"/>
    <w:rsid w:val="00B71032"/>
    <w:rsid w:val="00B97F09"/>
    <w:rsid w:val="00BA445B"/>
    <w:rsid w:val="00BA5521"/>
    <w:rsid w:val="00BC68BD"/>
    <w:rsid w:val="00BF214F"/>
    <w:rsid w:val="00C1517F"/>
    <w:rsid w:val="00C2288E"/>
    <w:rsid w:val="00C269E3"/>
    <w:rsid w:val="00C571B4"/>
    <w:rsid w:val="00C60355"/>
    <w:rsid w:val="00C66170"/>
    <w:rsid w:val="00C70631"/>
    <w:rsid w:val="00C8203F"/>
    <w:rsid w:val="00C82806"/>
    <w:rsid w:val="00CE04EC"/>
    <w:rsid w:val="00CE213B"/>
    <w:rsid w:val="00D00BD7"/>
    <w:rsid w:val="00D12F69"/>
    <w:rsid w:val="00D16C40"/>
    <w:rsid w:val="00D25C92"/>
    <w:rsid w:val="00D41E61"/>
    <w:rsid w:val="00D57C4E"/>
    <w:rsid w:val="00D63187"/>
    <w:rsid w:val="00D709E7"/>
    <w:rsid w:val="00D70F3F"/>
    <w:rsid w:val="00D90E80"/>
    <w:rsid w:val="00D92678"/>
    <w:rsid w:val="00D9347C"/>
    <w:rsid w:val="00D9749F"/>
    <w:rsid w:val="00DD0128"/>
    <w:rsid w:val="00DE292D"/>
    <w:rsid w:val="00E10EFA"/>
    <w:rsid w:val="00E26F42"/>
    <w:rsid w:val="00E2797F"/>
    <w:rsid w:val="00E51488"/>
    <w:rsid w:val="00E72DB8"/>
    <w:rsid w:val="00E94621"/>
    <w:rsid w:val="00E94B08"/>
    <w:rsid w:val="00EA2CF2"/>
    <w:rsid w:val="00EB17CF"/>
    <w:rsid w:val="00ED26C2"/>
    <w:rsid w:val="00ED74B4"/>
    <w:rsid w:val="00EF038D"/>
    <w:rsid w:val="00F023FD"/>
    <w:rsid w:val="00F440B7"/>
    <w:rsid w:val="00F67D97"/>
    <w:rsid w:val="00F83C30"/>
    <w:rsid w:val="00FB12D1"/>
    <w:rsid w:val="00FB23F0"/>
    <w:rsid w:val="00FE6A7E"/>
    <w:rsid w:val="00FF020F"/>
    <w:rsid w:val="00FF5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FA3FC7"/>
  <w15:chartTrackingRefBased/>
  <w15:docId w15:val="{9B3B3C92-9FDB-48EB-82BB-8910C804F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1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3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31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3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313E"/>
    <w:rPr>
      <w:sz w:val="18"/>
      <w:szCs w:val="18"/>
    </w:rPr>
  </w:style>
  <w:style w:type="table" w:styleId="a7">
    <w:name w:val="Table Grid"/>
    <w:basedOn w:val="a1"/>
    <w:uiPriority w:val="39"/>
    <w:rsid w:val="00543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39"/>
    <w:qFormat/>
    <w:rsid w:val="0054313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93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8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8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82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0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1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1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0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2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1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7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1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43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2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83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9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8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4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4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0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5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11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0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0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3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5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8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7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1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0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2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6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3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9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2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0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1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2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1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8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7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3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0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9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9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43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4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9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8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7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41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84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64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5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5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92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7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17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2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2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2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56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4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8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5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8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2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94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5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9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4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7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6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2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9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1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2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2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8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0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7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1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8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0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5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0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4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4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7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4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9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5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0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6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0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2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4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55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6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88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2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3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3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9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7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1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8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89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1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2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8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63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2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4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2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9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65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3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8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6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5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7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0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56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8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0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8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7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6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6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0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1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75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2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5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8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5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7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9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3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0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8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5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4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6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38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02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9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0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7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11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6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9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70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8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9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3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2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5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0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8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4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7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94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19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6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33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49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19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80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1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821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19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181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9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0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3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4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7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3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0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13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4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1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7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0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8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8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4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3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23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08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72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8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921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61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01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54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97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19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84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42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23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87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76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118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15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28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7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12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57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86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8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19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01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97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23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25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08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91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42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11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0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7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7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2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3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2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4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8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3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67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23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81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33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29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78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63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1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0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87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90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66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185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0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2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0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3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6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2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3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2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9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4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6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94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7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9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8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0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96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1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0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6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77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0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6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4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0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8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5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8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7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3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7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4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6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56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7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1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7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3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8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4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9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1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3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6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1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8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0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6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4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15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92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24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01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07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488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35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55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53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305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67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518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70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7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69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92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49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98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80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99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065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0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07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44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98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03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594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09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26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81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31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4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47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897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58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47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9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2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03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60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30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98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88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21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14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07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26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07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30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24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86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80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45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05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07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5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45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84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34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40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76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93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2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54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4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15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60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18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63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94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65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00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15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89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54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716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43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29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07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5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5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04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88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79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44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78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255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4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8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25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4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2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3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3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5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33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4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0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1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8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2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6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9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8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7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4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0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9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9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26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0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6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5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2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7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8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1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1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08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6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50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80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16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3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5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46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6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168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63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274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2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784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46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98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05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5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22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7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76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44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297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6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0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8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2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6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9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9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9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3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9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46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91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88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98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90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88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91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5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791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82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8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41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3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7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2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4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5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7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0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3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0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7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1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96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5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72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9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6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2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8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79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3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1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5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4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2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4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8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3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0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0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2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9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8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8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2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1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0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7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1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5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0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6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2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3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0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0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4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1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7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0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4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7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6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1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3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64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5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9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56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3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2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2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2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6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1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6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54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2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6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8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4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1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19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3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7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6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9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0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4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76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1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3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8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1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7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3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5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7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6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6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3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9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5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8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8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92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1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6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8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3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6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5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9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7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43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1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26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8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5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1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36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2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32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7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2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0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1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96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4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8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93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6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9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3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4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9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8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4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02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9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87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23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9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6</Pages>
  <Words>581</Words>
  <Characters>3446</Characters>
  <Application>Microsoft Office Word</Application>
  <DocSecurity>0</DocSecurity>
  <Lines>58</Lines>
  <Paragraphs>13</Paragraphs>
  <ScaleCrop>false</ScaleCrop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825227520@qq.com</cp:lastModifiedBy>
  <cp:revision>36</cp:revision>
  <dcterms:created xsi:type="dcterms:W3CDTF">2025-10-10T12:45:00Z</dcterms:created>
  <dcterms:modified xsi:type="dcterms:W3CDTF">2026-03-03T14:05:00Z</dcterms:modified>
</cp:coreProperties>
</file>